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067399" w14:textId="582641D9" w:rsidR="00BC3A1D" w:rsidRPr="003C43A6" w:rsidRDefault="0094600D" w:rsidP="00BC3A1D">
      <w:pPr>
        <w:rPr>
          <w:rFonts w:ascii="Times New Roman" w:hAnsi="Times New Roman" w:cs="Times New Roman"/>
          <w:b/>
          <w:sz w:val="24"/>
          <w:szCs w:val="24"/>
          <w:lang w:eastAsia="zh-HK"/>
        </w:rPr>
      </w:pPr>
      <w:r>
        <w:rPr>
          <w:rFonts w:ascii="Times New Roman" w:hAnsi="Times New Roman" w:cs="Times New Roman"/>
          <w:b/>
          <w:sz w:val="24"/>
          <w:szCs w:val="24"/>
          <w:lang w:eastAsia="zh-HK"/>
        </w:rPr>
        <w:t>Additional</w:t>
      </w:r>
      <w:r w:rsidR="00BC3A1D" w:rsidRPr="003C43A6">
        <w:rPr>
          <w:rFonts w:ascii="Times New Roman" w:hAnsi="Times New Roman" w:cs="Times New Roman"/>
          <w:b/>
          <w:sz w:val="24"/>
          <w:szCs w:val="24"/>
          <w:lang w:eastAsia="zh-HK"/>
        </w:rPr>
        <w:t xml:space="preserve"> file 1: Outline of the content of the guided participation discharge intervention</w:t>
      </w:r>
    </w:p>
    <w:p w14:paraId="548D6DFA" w14:textId="77777777" w:rsidR="00BC3A1D" w:rsidRPr="003C43A6" w:rsidRDefault="00BC3A1D" w:rsidP="00BC3A1D">
      <w:pPr>
        <w:widowControl w:val="0"/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eastAsia="zh-HK"/>
        </w:rPr>
      </w:pPr>
    </w:p>
    <w:p w14:paraId="50C0EEE7" w14:textId="77777777" w:rsidR="00BC3A1D" w:rsidRPr="00566713" w:rsidRDefault="00BC3A1D" w:rsidP="00BC3A1D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HK"/>
        </w:rPr>
      </w:pPr>
      <w:r w:rsidRPr="00566713">
        <w:rPr>
          <w:rFonts w:ascii="Times New Roman" w:hAnsi="Times New Roman" w:cs="Times New Roman"/>
          <w:b/>
          <w:sz w:val="24"/>
          <w:szCs w:val="24"/>
          <w:lang w:val="en-HK"/>
        </w:rPr>
        <w:t xml:space="preserve">First meeting: </w:t>
      </w:r>
      <w:r w:rsidRPr="00566713">
        <w:rPr>
          <w:rFonts w:ascii="Times New Roman" w:hAnsi="Times New Roman" w:cs="Times New Roman"/>
          <w:sz w:val="24"/>
          <w:szCs w:val="24"/>
          <w:lang w:val="en-HK"/>
        </w:rPr>
        <w:t>33 to 34 weeks post conception</w:t>
      </w:r>
    </w:p>
    <w:p w14:paraId="149A0104" w14:textId="77777777" w:rsidR="00BC3A1D" w:rsidRPr="00566713" w:rsidRDefault="00BC3A1D" w:rsidP="00BC3A1D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566713">
        <w:rPr>
          <w:rFonts w:ascii="Times New Roman" w:hAnsi="Times New Roman" w:cs="Times New Roman"/>
          <w:sz w:val="24"/>
          <w:szCs w:val="24"/>
          <w:lang w:val="en-HK"/>
        </w:rPr>
        <w:t>Content:</w:t>
      </w:r>
    </w:p>
    <w:p w14:paraId="7325BBE9" w14:textId="2B870CD0" w:rsidR="00BC3A1D" w:rsidRPr="00566713" w:rsidRDefault="002645E8" w:rsidP="00BC3A1D">
      <w:pPr>
        <w:numPr>
          <w:ilvl w:val="0"/>
          <w:numId w:val="26"/>
        </w:numPr>
        <w:adjustRightInd w:val="0"/>
        <w:snapToGrid w:val="0"/>
        <w:spacing w:after="0" w:line="240" w:lineRule="auto"/>
        <w:ind w:left="450" w:hanging="450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>
        <w:rPr>
          <w:rFonts w:ascii="Times New Roman" w:hAnsi="Times New Roman" w:cs="Times New Roman"/>
          <w:sz w:val="24"/>
          <w:szCs w:val="24"/>
          <w:lang w:val="en-HK"/>
        </w:rPr>
        <w:t>Assess</w:t>
      </w:r>
      <w:r w:rsidR="00BC3A1D"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 the carer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’s </w:t>
      </w:r>
      <w:r w:rsidR="00BC3A1D" w:rsidRPr="00566713">
        <w:rPr>
          <w:rFonts w:ascii="Times New Roman" w:hAnsi="Times New Roman" w:cs="Times New Roman"/>
          <w:sz w:val="24"/>
          <w:szCs w:val="24"/>
          <w:lang w:val="en-HK"/>
        </w:rPr>
        <w:t>understanding of the infant’s condition</w:t>
      </w:r>
      <w:r w:rsidR="006F707B">
        <w:rPr>
          <w:rFonts w:ascii="Times New Roman" w:hAnsi="Times New Roman" w:cs="Times New Roman"/>
          <w:sz w:val="24"/>
          <w:szCs w:val="24"/>
          <w:lang w:val="en-HK"/>
        </w:rPr>
        <w:t>.</w:t>
      </w:r>
    </w:p>
    <w:p w14:paraId="1DAC0922" w14:textId="77777777" w:rsidR="002B3FC4" w:rsidRPr="002B3FC4" w:rsidRDefault="002B3FC4" w:rsidP="002B3FC4">
      <w:pPr>
        <w:numPr>
          <w:ilvl w:val="0"/>
          <w:numId w:val="26"/>
        </w:numPr>
        <w:adjustRightInd w:val="0"/>
        <w:snapToGrid w:val="0"/>
        <w:spacing w:after="0" w:line="240" w:lineRule="auto"/>
        <w:ind w:left="450" w:hanging="450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2B3FC4">
        <w:rPr>
          <w:rFonts w:ascii="Times New Roman" w:hAnsi="Times New Roman" w:cs="Times New Roman"/>
          <w:sz w:val="24"/>
          <w:szCs w:val="24"/>
          <w:lang w:val="en-HK"/>
        </w:rPr>
        <w:t>Update the carer the infant’s conditions including the diagnoses, possible complications associated with the conditions, management plan, and progress.</w:t>
      </w:r>
    </w:p>
    <w:p w14:paraId="61898857" w14:textId="7B3452F3" w:rsidR="00BC3A1D" w:rsidRPr="00566713" w:rsidRDefault="009F75EF" w:rsidP="00BC3A1D">
      <w:pPr>
        <w:numPr>
          <w:ilvl w:val="0"/>
          <w:numId w:val="26"/>
        </w:numPr>
        <w:adjustRightInd w:val="0"/>
        <w:snapToGrid w:val="0"/>
        <w:spacing w:after="0" w:line="240" w:lineRule="auto"/>
        <w:ind w:left="450" w:hanging="450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>
        <w:rPr>
          <w:rFonts w:ascii="Times New Roman" w:hAnsi="Times New Roman" w:cs="Times New Roman"/>
          <w:sz w:val="24"/>
          <w:szCs w:val="24"/>
          <w:lang w:val="en-HK"/>
        </w:rPr>
        <w:t xml:space="preserve">Answer all </w:t>
      </w:r>
      <w:r w:rsidR="00BC3A1D" w:rsidRPr="00566713">
        <w:rPr>
          <w:rFonts w:ascii="Times New Roman" w:hAnsi="Times New Roman" w:cs="Times New Roman"/>
          <w:sz w:val="24"/>
          <w:szCs w:val="24"/>
          <w:lang w:val="en-HK"/>
        </w:rPr>
        <w:t>questions from the carer related to the progress of the infant</w:t>
      </w:r>
      <w:r w:rsidR="006F707B">
        <w:rPr>
          <w:rFonts w:ascii="Times New Roman" w:hAnsi="Times New Roman" w:cs="Times New Roman"/>
          <w:sz w:val="24"/>
          <w:szCs w:val="24"/>
          <w:lang w:val="en-HK"/>
        </w:rPr>
        <w:t>.</w:t>
      </w:r>
    </w:p>
    <w:p w14:paraId="7440684A" w14:textId="373FA410" w:rsidR="00BC3A1D" w:rsidRPr="00566713" w:rsidRDefault="00BC3A1D" w:rsidP="00BC3A1D">
      <w:pPr>
        <w:numPr>
          <w:ilvl w:val="0"/>
          <w:numId w:val="26"/>
        </w:numPr>
        <w:adjustRightInd w:val="0"/>
        <w:snapToGrid w:val="0"/>
        <w:spacing w:after="0" w:line="240" w:lineRule="auto"/>
        <w:ind w:left="450" w:hanging="450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566713">
        <w:rPr>
          <w:rFonts w:ascii="Times New Roman" w:hAnsi="Times New Roman" w:cs="Times New Roman"/>
          <w:sz w:val="24"/>
          <w:szCs w:val="24"/>
          <w:lang w:val="en-HK"/>
        </w:rPr>
        <w:t>Clarify any misunderstandings on the infant’s diagnoses and management plan</w:t>
      </w:r>
      <w:r w:rsidR="006F707B">
        <w:rPr>
          <w:rFonts w:ascii="Times New Roman" w:hAnsi="Times New Roman" w:cs="Times New Roman"/>
          <w:sz w:val="24"/>
          <w:szCs w:val="24"/>
          <w:lang w:val="en-HK"/>
        </w:rPr>
        <w:t>.</w:t>
      </w:r>
    </w:p>
    <w:p w14:paraId="65EDD44B" w14:textId="77777777" w:rsidR="00BC3A1D" w:rsidRPr="00566713" w:rsidRDefault="00BC3A1D" w:rsidP="00BC3A1D">
      <w:pPr>
        <w:numPr>
          <w:ilvl w:val="0"/>
          <w:numId w:val="26"/>
        </w:numPr>
        <w:adjustRightInd w:val="0"/>
        <w:snapToGrid w:val="0"/>
        <w:spacing w:after="0" w:line="240" w:lineRule="auto"/>
        <w:ind w:left="450" w:hanging="450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566713">
        <w:rPr>
          <w:rFonts w:ascii="Times New Roman" w:hAnsi="Times New Roman" w:cs="Times New Roman"/>
          <w:sz w:val="24"/>
          <w:szCs w:val="24"/>
          <w:lang w:val="en-HK"/>
        </w:rPr>
        <w:t>Ask the carer whether he/ she has started preparing the infant’s discharge.</w:t>
      </w:r>
    </w:p>
    <w:p w14:paraId="6FF6335C" w14:textId="19702629" w:rsidR="00BC3A1D" w:rsidRPr="00566713" w:rsidRDefault="00BC3A1D" w:rsidP="00BC3A1D">
      <w:pPr>
        <w:numPr>
          <w:ilvl w:val="0"/>
          <w:numId w:val="26"/>
        </w:numPr>
        <w:adjustRightInd w:val="0"/>
        <w:snapToGrid w:val="0"/>
        <w:spacing w:after="0" w:line="240" w:lineRule="auto"/>
        <w:ind w:left="450" w:hanging="450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566713">
        <w:rPr>
          <w:rFonts w:ascii="Times New Roman" w:hAnsi="Times New Roman" w:cs="Times New Roman"/>
          <w:sz w:val="24"/>
          <w:szCs w:val="24"/>
          <w:lang w:val="en-HK"/>
        </w:rPr>
        <w:t>Discuss with the carer the necessities of pre</w:t>
      </w:r>
      <w:r w:rsidR="00057678">
        <w:rPr>
          <w:rFonts w:ascii="Times New Roman" w:hAnsi="Times New Roman" w:cs="Times New Roman"/>
          <w:sz w:val="24"/>
          <w:szCs w:val="24"/>
          <w:lang w:val="en-HK"/>
        </w:rPr>
        <w:t>paration for the discharge</w:t>
      </w:r>
      <w:bookmarkStart w:id="0" w:name="_GoBack"/>
      <w:bookmarkEnd w:id="0"/>
      <w:r w:rsidR="006F707B">
        <w:rPr>
          <w:rFonts w:ascii="Times New Roman" w:hAnsi="Times New Roman" w:cs="Times New Roman"/>
          <w:sz w:val="24"/>
          <w:szCs w:val="24"/>
          <w:lang w:val="en-HK"/>
        </w:rPr>
        <w:t>.</w:t>
      </w:r>
    </w:p>
    <w:p w14:paraId="531D42C3" w14:textId="4F266421" w:rsidR="00BC3A1D" w:rsidRPr="00566713" w:rsidRDefault="00BC3A1D" w:rsidP="00BC3A1D">
      <w:pPr>
        <w:numPr>
          <w:ilvl w:val="0"/>
          <w:numId w:val="26"/>
        </w:numPr>
        <w:adjustRightInd w:val="0"/>
        <w:snapToGrid w:val="0"/>
        <w:spacing w:after="0" w:line="240" w:lineRule="auto"/>
        <w:ind w:left="450" w:hanging="450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Inform the carer the start of preparation of infant’s necessities at home </w:t>
      </w:r>
      <w:r w:rsidRPr="00057678">
        <w:rPr>
          <w:rFonts w:ascii="Times New Roman" w:hAnsi="Times New Roman" w:cs="Times New Roman"/>
          <w:noProof/>
          <w:sz w:val="24"/>
          <w:szCs w:val="24"/>
          <w:lang w:val="en-HK"/>
        </w:rPr>
        <w:t>e.g.</w:t>
      </w:r>
      <w:r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 an infant bed with clean linen, </w:t>
      </w:r>
      <w:r w:rsidR="002645E8" w:rsidRPr="00566713">
        <w:rPr>
          <w:rFonts w:ascii="Times New Roman" w:hAnsi="Times New Roman" w:cs="Times New Roman"/>
          <w:sz w:val="24"/>
          <w:szCs w:val="24"/>
          <w:lang w:val="en-HK"/>
        </w:rPr>
        <w:t>clean</w:t>
      </w:r>
      <w:r w:rsidR="002645E8"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 w:rsidRPr="00566713">
        <w:rPr>
          <w:rFonts w:ascii="Times New Roman" w:hAnsi="Times New Roman" w:cs="Times New Roman"/>
          <w:sz w:val="24"/>
          <w:szCs w:val="24"/>
          <w:lang w:val="en-HK"/>
        </w:rPr>
        <w:t>infant clothes</w:t>
      </w:r>
      <w:r w:rsidR="002645E8">
        <w:rPr>
          <w:rFonts w:ascii="Times New Roman" w:hAnsi="Times New Roman" w:cs="Times New Roman"/>
          <w:sz w:val="24"/>
          <w:szCs w:val="24"/>
          <w:lang w:val="en-HK"/>
        </w:rPr>
        <w:t xml:space="preserve">, </w:t>
      </w:r>
      <w:r w:rsidR="002645E8" w:rsidRPr="00057678">
        <w:rPr>
          <w:rFonts w:ascii="Times New Roman" w:hAnsi="Times New Roman" w:cs="Times New Roman"/>
          <w:noProof/>
          <w:sz w:val="24"/>
          <w:szCs w:val="24"/>
          <w:lang w:val="en-HK"/>
        </w:rPr>
        <w:t>and</w:t>
      </w:r>
      <w:r w:rsidRPr="00057678">
        <w:rPr>
          <w:rFonts w:ascii="Times New Roman" w:hAnsi="Times New Roman" w:cs="Times New Roman"/>
          <w:noProof/>
          <w:sz w:val="24"/>
          <w:szCs w:val="24"/>
          <w:lang w:val="en-HK"/>
        </w:rPr>
        <w:t xml:space="preserve"> milk</w:t>
      </w:r>
      <w:r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 bottles.</w:t>
      </w:r>
    </w:p>
    <w:p w14:paraId="249713E0" w14:textId="2347CE30" w:rsidR="00BC3A1D" w:rsidRPr="00566713" w:rsidRDefault="00BC3A1D" w:rsidP="009F75EF">
      <w:pPr>
        <w:numPr>
          <w:ilvl w:val="0"/>
          <w:numId w:val="26"/>
        </w:numPr>
        <w:adjustRightInd w:val="0"/>
        <w:snapToGrid w:val="0"/>
        <w:spacing w:after="0" w:line="240" w:lineRule="auto"/>
        <w:ind w:left="450" w:hanging="450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Demonstrate to the carer </w:t>
      </w:r>
      <w:r w:rsidRPr="00057678">
        <w:rPr>
          <w:rFonts w:ascii="Times New Roman" w:hAnsi="Times New Roman" w:cs="Times New Roman"/>
          <w:noProof/>
          <w:sz w:val="24"/>
          <w:szCs w:val="24"/>
          <w:lang w:val="en-HK"/>
        </w:rPr>
        <w:t>basic</w:t>
      </w:r>
      <w:r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 care including comforting the infant, changing diapers, feeding via </w:t>
      </w:r>
      <w:r w:rsidR="002645E8">
        <w:rPr>
          <w:rFonts w:ascii="Times New Roman" w:hAnsi="Times New Roman" w:cs="Times New Roman"/>
          <w:sz w:val="24"/>
          <w:szCs w:val="24"/>
          <w:lang w:val="en-HK"/>
        </w:rPr>
        <w:t>a</w:t>
      </w:r>
      <w:r w:rsidR="002645E8"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feeding tube or </w:t>
      </w:r>
      <w:r w:rsidRPr="00057678">
        <w:rPr>
          <w:rFonts w:ascii="Times New Roman" w:hAnsi="Times New Roman" w:cs="Times New Roman"/>
          <w:noProof/>
          <w:sz w:val="24"/>
          <w:szCs w:val="24"/>
          <w:lang w:val="en-HK"/>
        </w:rPr>
        <w:t>via</w:t>
      </w:r>
      <w:r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 a cup or bottle</w:t>
      </w:r>
      <w:r w:rsidR="006F707B">
        <w:rPr>
          <w:rFonts w:ascii="Times New Roman" w:hAnsi="Times New Roman" w:cs="Times New Roman"/>
          <w:sz w:val="24"/>
          <w:szCs w:val="24"/>
          <w:lang w:val="en-HK"/>
        </w:rPr>
        <w:t>.</w:t>
      </w:r>
      <w:r w:rsidR="009F75EF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</w:p>
    <w:p w14:paraId="52E23477" w14:textId="2D5C8E2A" w:rsidR="00BC3A1D" w:rsidRPr="00566713" w:rsidRDefault="00BC3A1D" w:rsidP="00BC3A1D">
      <w:pPr>
        <w:numPr>
          <w:ilvl w:val="0"/>
          <w:numId w:val="26"/>
        </w:numPr>
        <w:adjustRightInd w:val="0"/>
        <w:snapToGrid w:val="0"/>
        <w:spacing w:after="0" w:line="240" w:lineRule="auto"/>
        <w:ind w:left="450" w:hanging="450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566713">
        <w:rPr>
          <w:rFonts w:ascii="Times New Roman" w:hAnsi="Times New Roman" w:cs="Times New Roman"/>
          <w:sz w:val="24"/>
          <w:szCs w:val="24"/>
          <w:lang w:val="en-HK"/>
        </w:rPr>
        <w:t>Encourage the carer to touch the infant and speak to the infant</w:t>
      </w:r>
      <w:r w:rsidR="006F707B">
        <w:rPr>
          <w:rFonts w:ascii="Times New Roman" w:hAnsi="Times New Roman" w:cs="Times New Roman"/>
          <w:sz w:val="24"/>
          <w:szCs w:val="24"/>
          <w:lang w:val="en-HK"/>
        </w:rPr>
        <w:t>.</w:t>
      </w:r>
    </w:p>
    <w:p w14:paraId="4B03ACFF" w14:textId="2134AEFD" w:rsidR="00BC3A1D" w:rsidRPr="00566713" w:rsidRDefault="00BC3A1D" w:rsidP="00BC3A1D">
      <w:pPr>
        <w:numPr>
          <w:ilvl w:val="0"/>
          <w:numId w:val="26"/>
        </w:numPr>
        <w:adjustRightInd w:val="0"/>
        <w:snapToGrid w:val="0"/>
        <w:spacing w:after="0" w:line="240" w:lineRule="auto"/>
        <w:ind w:left="450" w:hanging="450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Praise the effort of the carer to try touching and </w:t>
      </w:r>
      <w:r w:rsidRPr="00057678">
        <w:rPr>
          <w:rFonts w:ascii="Times New Roman" w:hAnsi="Times New Roman" w:cs="Times New Roman"/>
          <w:noProof/>
          <w:sz w:val="24"/>
          <w:szCs w:val="24"/>
          <w:lang w:val="en-HK"/>
        </w:rPr>
        <w:t>caring</w:t>
      </w:r>
      <w:r w:rsidR="00057678">
        <w:rPr>
          <w:rFonts w:ascii="Times New Roman" w:hAnsi="Times New Roman" w:cs="Times New Roman"/>
          <w:noProof/>
          <w:sz w:val="24"/>
          <w:szCs w:val="24"/>
          <w:lang w:val="en-HK"/>
        </w:rPr>
        <w:t xml:space="preserve"> for</w:t>
      </w:r>
      <w:r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 the infant</w:t>
      </w:r>
      <w:r w:rsidR="006F707B">
        <w:rPr>
          <w:rFonts w:ascii="Times New Roman" w:hAnsi="Times New Roman" w:cs="Times New Roman"/>
          <w:sz w:val="24"/>
          <w:szCs w:val="24"/>
          <w:lang w:val="en-HK"/>
        </w:rPr>
        <w:t>.</w:t>
      </w:r>
    </w:p>
    <w:p w14:paraId="67107E76" w14:textId="7DA61DEF" w:rsidR="00BC3A1D" w:rsidRPr="00566713" w:rsidRDefault="009F75EF" w:rsidP="00BC3A1D">
      <w:pPr>
        <w:numPr>
          <w:ilvl w:val="0"/>
          <w:numId w:val="26"/>
        </w:numPr>
        <w:adjustRightInd w:val="0"/>
        <w:snapToGrid w:val="0"/>
        <w:spacing w:after="0" w:line="240" w:lineRule="auto"/>
        <w:ind w:left="450" w:hanging="450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9F75EF">
        <w:rPr>
          <w:rFonts w:ascii="Times New Roman" w:hAnsi="Times New Roman" w:cs="Times New Roman"/>
          <w:sz w:val="24"/>
          <w:szCs w:val="24"/>
          <w:lang w:val="en-HK"/>
        </w:rPr>
        <w:t xml:space="preserve">Provide </w:t>
      </w:r>
      <w:r w:rsidR="00057678">
        <w:rPr>
          <w:rFonts w:ascii="Times New Roman" w:hAnsi="Times New Roman" w:cs="Times New Roman"/>
          <w:sz w:val="24"/>
          <w:szCs w:val="24"/>
          <w:lang w:val="en-HK"/>
        </w:rPr>
        <w:t xml:space="preserve">an </w:t>
      </w:r>
      <w:r w:rsidRPr="00057678">
        <w:rPr>
          <w:rFonts w:ascii="Times New Roman" w:hAnsi="Times New Roman" w:cs="Times New Roman"/>
          <w:noProof/>
          <w:sz w:val="24"/>
          <w:szCs w:val="24"/>
          <w:lang w:val="en-HK"/>
        </w:rPr>
        <w:t>opportunity</w:t>
      </w:r>
      <w:r w:rsidRPr="009F75EF">
        <w:rPr>
          <w:rFonts w:ascii="Times New Roman" w:hAnsi="Times New Roman" w:cs="Times New Roman"/>
          <w:sz w:val="24"/>
          <w:szCs w:val="24"/>
          <w:lang w:val="en-HK"/>
        </w:rPr>
        <w:t xml:space="preserve"> for return demonstration</w:t>
      </w:r>
      <w:r>
        <w:rPr>
          <w:rFonts w:ascii="Times New Roman" w:hAnsi="Times New Roman" w:cs="Times New Roman"/>
          <w:sz w:val="24"/>
          <w:szCs w:val="24"/>
          <w:lang w:val="en-HK"/>
        </w:rPr>
        <w:t>.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 w:rsidR="002645E8">
        <w:rPr>
          <w:rFonts w:ascii="Times New Roman" w:hAnsi="Times New Roman" w:cs="Times New Roman"/>
          <w:sz w:val="24"/>
          <w:szCs w:val="24"/>
          <w:lang w:val="en-HK"/>
        </w:rPr>
        <w:t>Observe</w:t>
      </w:r>
      <w:r w:rsidR="002645E8"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 w:rsidR="00BC3A1D" w:rsidRPr="00566713">
        <w:rPr>
          <w:rFonts w:ascii="Times New Roman" w:hAnsi="Times New Roman" w:cs="Times New Roman"/>
          <w:sz w:val="24"/>
          <w:szCs w:val="24"/>
          <w:lang w:val="en-HK"/>
        </w:rPr>
        <w:t>and comment on any return demonstration by the carer</w:t>
      </w:r>
      <w:r w:rsidR="006F707B">
        <w:rPr>
          <w:rFonts w:ascii="Times New Roman" w:hAnsi="Times New Roman" w:cs="Times New Roman"/>
          <w:sz w:val="24"/>
          <w:szCs w:val="24"/>
          <w:lang w:val="en-HK"/>
        </w:rPr>
        <w:t>.</w:t>
      </w:r>
    </w:p>
    <w:p w14:paraId="7ED06E2C" w14:textId="77777777" w:rsidR="00BC3A1D" w:rsidRPr="00566713" w:rsidRDefault="00BC3A1D" w:rsidP="00BC3A1D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HK"/>
        </w:rPr>
      </w:pPr>
    </w:p>
    <w:p w14:paraId="1D1F911D" w14:textId="77777777" w:rsidR="00BC3A1D" w:rsidRPr="00566713" w:rsidRDefault="00BC3A1D" w:rsidP="00BC3A1D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HK"/>
        </w:rPr>
      </w:pPr>
      <w:r w:rsidRPr="00566713">
        <w:rPr>
          <w:rFonts w:ascii="Times New Roman" w:hAnsi="Times New Roman" w:cs="Times New Roman"/>
          <w:b/>
          <w:sz w:val="24"/>
          <w:szCs w:val="24"/>
          <w:lang w:val="en-HK"/>
        </w:rPr>
        <w:t>Second meeting</w:t>
      </w:r>
    </w:p>
    <w:p w14:paraId="5F0EB437" w14:textId="77777777" w:rsidR="00BC3A1D" w:rsidRPr="00566713" w:rsidRDefault="00BC3A1D" w:rsidP="00BC3A1D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566713">
        <w:rPr>
          <w:rFonts w:ascii="Times New Roman" w:hAnsi="Times New Roman" w:cs="Times New Roman"/>
          <w:sz w:val="24"/>
          <w:szCs w:val="24"/>
          <w:lang w:val="en-HK"/>
        </w:rPr>
        <w:t>Time of meeting: 34-35 weeks post conception</w:t>
      </w:r>
    </w:p>
    <w:p w14:paraId="5224820A" w14:textId="77777777" w:rsidR="00BC3A1D" w:rsidRPr="00566713" w:rsidRDefault="00BC3A1D" w:rsidP="00BC3A1D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566713">
        <w:rPr>
          <w:rFonts w:ascii="Times New Roman" w:hAnsi="Times New Roman" w:cs="Times New Roman"/>
          <w:sz w:val="24"/>
          <w:szCs w:val="24"/>
          <w:lang w:val="en-HK"/>
        </w:rPr>
        <w:t>Content:</w:t>
      </w:r>
    </w:p>
    <w:p w14:paraId="5D9D8E3A" w14:textId="4FEC7017" w:rsidR="00BC3A1D" w:rsidRPr="00566713" w:rsidRDefault="002645E8" w:rsidP="00BC3A1D">
      <w:pPr>
        <w:numPr>
          <w:ilvl w:val="0"/>
          <w:numId w:val="27"/>
        </w:numPr>
        <w:adjustRightInd w:val="0"/>
        <w:snapToGrid w:val="0"/>
        <w:spacing w:after="0" w:line="240" w:lineRule="auto"/>
        <w:ind w:left="540" w:hanging="540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>
        <w:rPr>
          <w:rFonts w:ascii="Times New Roman" w:hAnsi="Times New Roman" w:cs="Times New Roman"/>
          <w:sz w:val="24"/>
          <w:szCs w:val="24"/>
          <w:lang w:val="en-HK"/>
        </w:rPr>
        <w:t>Assess</w:t>
      </w:r>
      <w:r w:rsidR="00BC3A1D"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 carer</w:t>
      </w:r>
      <w:r>
        <w:rPr>
          <w:rFonts w:ascii="Times New Roman" w:hAnsi="Times New Roman" w:cs="Times New Roman"/>
          <w:sz w:val="24"/>
          <w:szCs w:val="24"/>
          <w:lang w:val="en-HK"/>
        </w:rPr>
        <w:t>’s</w:t>
      </w:r>
      <w:r w:rsidR="00BC3A1D"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 understanding </w:t>
      </w:r>
      <w:r w:rsidR="00BC3A1D" w:rsidRPr="00057678">
        <w:rPr>
          <w:rFonts w:ascii="Times New Roman" w:hAnsi="Times New Roman" w:cs="Times New Roman"/>
          <w:noProof/>
          <w:sz w:val="24"/>
          <w:szCs w:val="24"/>
          <w:lang w:val="en-HK"/>
        </w:rPr>
        <w:t>o</w:t>
      </w:r>
      <w:r w:rsidR="00057678">
        <w:rPr>
          <w:rFonts w:ascii="Times New Roman" w:hAnsi="Times New Roman" w:cs="Times New Roman"/>
          <w:noProof/>
          <w:sz w:val="24"/>
          <w:szCs w:val="24"/>
          <w:lang w:val="en-HK"/>
        </w:rPr>
        <w:t>f</w:t>
      </w:r>
      <w:r w:rsidR="00BC3A1D"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 the infant’s progress</w:t>
      </w:r>
      <w:r w:rsidR="006F707B">
        <w:rPr>
          <w:rFonts w:ascii="Times New Roman" w:hAnsi="Times New Roman" w:cs="Times New Roman"/>
          <w:sz w:val="24"/>
          <w:szCs w:val="24"/>
          <w:lang w:val="en-HK"/>
        </w:rPr>
        <w:t>.</w:t>
      </w:r>
    </w:p>
    <w:p w14:paraId="029BBD5C" w14:textId="77777777" w:rsidR="002B3FC4" w:rsidRPr="002B3FC4" w:rsidRDefault="002B3FC4" w:rsidP="002B3FC4">
      <w:pPr>
        <w:numPr>
          <w:ilvl w:val="0"/>
          <w:numId w:val="27"/>
        </w:numPr>
        <w:adjustRightInd w:val="0"/>
        <w:snapToGrid w:val="0"/>
        <w:spacing w:after="0" w:line="240" w:lineRule="auto"/>
        <w:ind w:left="540" w:hanging="540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2B3FC4">
        <w:rPr>
          <w:rFonts w:ascii="Times New Roman" w:hAnsi="Times New Roman" w:cs="Times New Roman"/>
          <w:sz w:val="24"/>
          <w:szCs w:val="24"/>
          <w:lang w:val="en-HK"/>
        </w:rPr>
        <w:t>Update the carer the infant’s conditions including the diagnoses, possible complications associated with the conditions, management plan, and progress.</w:t>
      </w:r>
    </w:p>
    <w:p w14:paraId="1754B6C6" w14:textId="24D1C769" w:rsidR="00BC3A1D" w:rsidRPr="00566713" w:rsidRDefault="00BC3A1D" w:rsidP="00BC3A1D">
      <w:pPr>
        <w:numPr>
          <w:ilvl w:val="0"/>
          <w:numId w:val="27"/>
        </w:numPr>
        <w:adjustRightInd w:val="0"/>
        <w:snapToGrid w:val="0"/>
        <w:spacing w:after="0" w:line="240" w:lineRule="auto"/>
        <w:ind w:left="540" w:hanging="540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566713">
        <w:rPr>
          <w:rFonts w:ascii="Times New Roman" w:hAnsi="Times New Roman" w:cs="Times New Roman"/>
          <w:sz w:val="24"/>
          <w:szCs w:val="24"/>
          <w:lang w:val="en-HK"/>
        </w:rPr>
        <w:t>Answer all questions from the carer related to the progress of the infant</w:t>
      </w:r>
      <w:r w:rsidR="006F707B">
        <w:rPr>
          <w:rFonts w:ascii="Times New Roman" w:hAnsi="Times New Roman" w:cs="Times New Roman"/>
          <w:sz w:val="24"/>
          <w:szCs w:val="24"/>
          <w:lang w:val="en-HK"/>
        </w:rPr>
        <w:t>.</w:t>
      </w:r>
    </w:p>
    <w:p w14:paraId="27F48E0B" w14:textId="6FA959C3" w:rsidR="00BC3A1D" w:rsidRPr="00566713" w:rsidRDefault="00BC3A1D" w:rsidP="00BC3A1D">
      <w:pPr>
        <w:numPr>
          <w:ilvl w:val="0"/>
          <w:numId w:val="27"/>
        </w:numPr>
        <w:adjustRightInd w:val="0"/>
        <w:snapToGrid w:val="0"/>
        <w:spacing w:after="0" w:line="240" w:lineRule="auto"/>
        <w:ind w:left="540" w:hanging="540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566713">
        <w:rPr>
          <w:rFonts w:ascii="Times New Roman" w:hAnsi="Times New Roman" w:cs="Times New Roman"/>
          <w:sz w:val="24"/>
          <w:szCs w:val="24"/>
          <w:lang w:val="en-HK"/>
        </w:rPr>
        <w:t>Clarify any misunderstandings on the infant’s diagnosis and management plan</w:t>
      </w:r>
      <w:r w:rsidR="006F707B">
        <w:rPr>
          <w:rFonts w:ascii="Times New Roman" w:hAnsi="Times New Roman" w:cs="Times New Roman"/>
          <w:sz w:val="24"/>
          <w:szCs w:val="24"/>
          <w:lang w:val="en-HK"/>
        </w:rPr>
        <w:t>.</w:t>
      </w:r>
    </w:p>
    <w:p w14:paraId="6BF9F3BE" w14:textId="4360D100" w:rsidR="00BC3A1D" w:rsidRPr="00566713" w:rsidRDefault="00BC3A1D" w:rsidP="00BC3A1D">
      <w:pPr>
        <w:numPr>
          <w:ilvl w:val="0"/>
          <w:numId w:val="27"/>
        </w:numPr>
        <w:adjustRightInd w:val="0"/>
        <w:snapToGrid w:val="0"/>
        <w:spacing w:after="0" w:line="240" w:lineRule="auto"/>
        <w:ind w:left="540" w:hanging="540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566713">
        <w:rPr>
          <w:rFonts w:ascii="Times New Roman" w:hAnsi="Times New Roman" w:cs="Times New Roman"/>
          <w:sz w:val="24"/>
          <w:szCs w:val="24"/>
          <w:lang w:val="en-HK"/>
        </w:rPr>
        <w:t>Discuss with the carer the items he/ she has prepared for the discharge of the infant from the hospital</w:t>
      </w:r>
      <w:r w:rsidR="006F707B">
        <w:rPr>
          <w:rFonts w:ascii="Times New Roman" w:hAnsi="Times New Roman" w:cs="Times New Roman"/>
          <w:sz w:val="24"/>
          <w:szCs w:val="24"/>
          <w:lang w:val="en-HK"/>
        </w:rPr>
        <w:t>.</w:t>
      </w:r>
    </w:p>
    <w:p w14:paraId="6F089F41" w14:textId="2F890E60" w:rsidR="00BC3A1D" w:rsidRPr="00566713" w:rsidRDefault="00BC3A1D" w:rsidP="00BC3A1D">
      <w:pPr>
        <w:numPr>
          <w:ilvl w:val="0"/>
          <w:numId w:val="27"/>
        </w:numPr>
        <w:adjustRightInd w:val="0"/>
        <w:snapToGrid w:val="0"/>
        <w:spacing w:after="0" w:line="240" w:lineRule="auto"/>
        <w:ind w:left="540" w:hanging="540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566713">
        <w:rPr>
          <w:rFonts w:ascii="Times New Roman" w:hAnsi="Times New Roman" w:cs="Times New Roman"/>
          <w:sz w:val="24"/>
          <w:szCs w:val="24"/>
          <w:lang w:val="en-HK"/>
        </w:rPr>
        <w:t>Ask the carer whe</w:t>
      </w:r>
      <w:r w:rsidR="006F707B">
        <w:rPr>
          <w:rFonts w:ascii="Times New Roman" w:hAnsi="Times New Roman" w:cs="Times New Roman"/>
          <w:sz w:val="24"/>
          <w:szCs w:val="24"/>
          <w:lang w:val="en-HK"/>
        </w:rPr>
        <w:t xml:space="preserve">ther he/ she has </w:t>
      </w:r>
      <w:r w:rsidR="009F75EF">
        <w:rPr>
          <w:rFonts w:ascii="Times New Roman" w:hAnsi="Times New Roman" w:cs="Times New Roman"/>
          <w:sz w:val="24"/>
          <w:szCs w:val="24"/>
          <w:lang w:val="en-HK"/>
        </w:rPr>
        <w:t xml:space="preserve">opportunities to </w:t>
      </w:r>
      <w:r w:rsidR="006F707B">
        <w:rPr>
          <w:rFonts w:ascii="Times New Roman" w:hAnsi="Times New Roman" w:cs="Times New Roman"/>
          <w:sz w:val="24"/>
          <w:szCs w:val="24"/>
          <w:lang w:val="en-HK"/>
        </w:rPr>
        <w:t>fe</w:t>
      </w:r>
      <w:r w:rsidR="009F75EF">
        <w:rPr>
          <w:rFonts w:ascii="Times New Roman" w:hAnsi="Times New Roman" w:cs="Times New Roman"/>
          <w:sz w:val="24"/>
          <w:szCs w:val="24"/>
          <w:lang w:val="en-HK"/>
        </w:rPr>
        <w:t>e</w:t>
      </w:r>
      <w:r w:rsidR="006F707B">
        <w:rPr>
          <w:rFonts w:ascii="Times New Roman" w:hAnsi="Times New Roman" w:cs="Times New Roman"/>
          <w:sz w:val="24"/>
          <w:szCs w:val="24"/>
          <w:lang w:val="en-HK"/>
        </w:rPr>
        <w:t>d the infant.</w:t>
      </w:r>
    </w:p>
    <w:p w14:paraId="38D27BB9" w14:textId="77777777" w:rsidR="00BC3A1D" w:rsidRPr="00566713" w:rsidRDefault="00BC3A1D" w:rsidP="00BC3A1D">
      <w:pPr>
        <w:numPr>
          <w:ilvl w:val="0"/>
          <w:numId w:val="27"/>
        </w:numPr>
        <w:adjustRightInd w:val="0"/>
        <w:snapToGrid w:val="0"/>
        <w:spacing w:after="0" w:line="240" w:lineRule="auto"/>
        <w:ind w:left="540" w:hanging="540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Assess the feeding of the infant by the carer and give advice whenever it is necessary. Praise </w:t>
      </w:r>
      <w:r w:rsidRPr="00057678">
        <w:rPr>
          <w:rFonts w:ascii="Times New Roman" w:hAnsi="Times New Roman" w:cs="Times New Roman"/>
          <w:noProof/>
          <w:sz w:val="24"/>
          <w:szCs w:val="24"/>
          <w:lang w:val="en-HK"/>
        </w:rPr>
        <w:t>for the good</w:t>
      </w:r>
      <w:r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 performance. </w:t>
      </w:r>
    </w:p>
    <w:p w14:paraId="7DE12C77" w14:textId="77777777" w:rsidR="00BC3A1D" w:rsidRPr="00566713" w:rsidRDefault="00BC3A1D" w:rsidP="00BC3A1D">
      <w:pPr>
        <w:numPr>
          <w:ilvl w:val="0"/>
          <w:numId w:val="27"/>
        </w:numPr>
        <w:adjustRightInd w:val="0"/>
        <w:snapToGrid w:val="0"/>
        <w:spacing w:after="0" w:line="240" w:lineRule="auto"/>
        <w:ind w:left="540" w:hanging="540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566713">
        <w:rPr>
          <w:rFonts w:ascii="Times New Roman" w:hAnsi="Times New Roman" w:cs="Times New Roman"/>
          <w:sz w:val="24"/>
          <w:szCs w:val="24"/>
          <w:lang w:val="en-HK"/>
        </w:rPr>
        <w:t>Initiate direct breastfeeding if it is the mode of choice.</w:t>
      </w:r>
    </w:p>
    <w:p w14:paraId="4273BD47" w14:textId="77777777" w:rsidR="00BC3A1D" w:rsidRPr="00566713" w:rsidRDefault="00BC3A1D" w:rsidP="00BC3A1D">
      <w:pPr>
        <w:numPr>
          <w:ilvl w:val="0"/>
          <w:numId w:val="27"/>
        </w:numPr>
        <w:adjustRightInd w:val="0"/>
        <w:snapToGrid w:val="0"/>
        <w:spacing w:after="0" w:line="240" w:lineRule="auto"/>
        <w:ind w:left="540" w:hanging="540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Observe how the infant is taken out of bed and placed </w:t>
      </w:r>
      <w:r w:rsidRPr="00057678">
        <w:rPr>
          <w:rFonts w:ascii="Times New Roman" w:hAnsi="Times New Roman" w:cs="Times New Roman"/>
          <w:noProof/>
          <w:sz w:val="24"/>
          <w:szCs w:val="24"/>
          <w:lang w:val="en-HK"/>
        </w:rPr>
        <w:t>into</w:t>
      </w:r>
      <w:r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 the bed by the carer himself/ herself. Give advice whenever it is necessary. Praise for good performance.</w:t>
      </w:r>
    </w:p>
    <w:p w14:paraId="6D3123EF" w14:textId="6CC26692" w:rsidR="00BC3A1D" w:rsidRPr="00566713" w:rsidRDefault="00BC3A1D" w:rsidP="00BC3A1D">
      <w:pPr>
        <w:numPr>
          <w:ilvl w:val="0"/>
          <w:numId w:val="27"/>
        </w:numPr>
        <w:adjustRightInd w:val="0"/>
        <w:snapToGrid w:val="0"/>
        <w:spacing w:after="0" w:line="240" w:lineRule="auto"/>
        <w:ind w:left="540" w:hanging="540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566713">
        <w:rPr>
          <w:rFonts w:ascii="Times New Roman" w:hAnsi="Times New Roman" w:cs="Times New Roman"/>
          <w:sz w:val="24"/>
          <w:szCs w:val="24"/>
          <w:lang w:val="en-HK"/>
        </w:rPr>
        <w:t>Discuss with the carer the necessary preparation at home for infant feeding</w:t>
      </w:r>
      <w:r w:rsidR="006F707B">
        <w:rPr>
          <w:rFonts w:ascii="Times New Roman" w:hAnsi="Times New Roman" w:cs="Times New Roman"/>
          <w:sz w:val="24"/>
          <w:szCs w:val="24"/>
          <w:lang w:val="en-HK"/>
        </w:rPr>
        <w:t>.</w:t>
      </w:r>
      <w:r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</w:p>
    <w:p w14:paraId="113C6B2F" w14:textId="73F6EFF8" w:rsidR="00BC3A1D" w:rsidRPr="00566713" w:rsidRDefault="00BC3A1D" w:rsidP="00BC3A1D">
      <w:pPr>
        <w:numPr>
          <w:ilvl w:val="0"/>
          <w:numId w:val="27"/>
        </w:numPr>
        <w:adjustRightInd w:val="0"/>
        <w:snapToGrid w:val="0"/>
        <w:spacing w:after="0" w:line="240" w:lineRule="auto"/>
        <w:ind w:left="540" w:hanging="540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566713">
        <w:rPr>
          <w:rFonts w:ascii="Times New Roman" w:hAnsi="Times New Roman" w:cs="Times New Roman"/>
          <w:sz w:val="24"/>
          <w:szCs w:val="24"/>
          <w:lang w:val="en-HK"/>
        </w:rPr>
        <w:t>Discuss with the carer the best choice of feed for the infant and the supplement</w:t>
      </w:r>
      <w:r w:rsidR="006F707B">
        <w:rPr>
          <w:rFonts w:ascii="Times New Roman" w:hAnsi="Times New Roman" w:cs="Times New Roman"/>
          <w:sz w:val="24"/>
          <w:szCs w:val="24"/>
          <w:lang w:val="en-HK"/>
        </w:rPr>
        <w:t>.</w:t>
      </w:r>
    </w:p>
    <w:p w14:paraId="55E89827" w14:textId="2654F100" w:rsidR="00BC3A1D" w:rsidRPr="00566713" w:rsidRDefault="00BC3A1D" w:rsidP="00BC3A1D">
      <w:pPr>
        <w:numPr>
          <w:ilvl w:val="0"/>
          <w:numId w:val="27"/>
        </w:numPr>
        <w:adjustRightInd w:val="0"/>
        <w:snapToGrid w:val="0"/>
        <w:spacing w:after="0" w:line="240" w:lineRule="auto"/>
        <w:ind w:left="540" w:hanging="540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Ask the carer how to assess </w:t>
      </w:r>
      <w:r w:rsidR="002645E8">
        <w:rPr>
          <w:rFonts w:ascii="Times New Roman" w:hAnsi="Times New Roman" w:cs="Times New Roman"/>
          <w:sz w:val="24"/>
          <w:szCs w:val="24"/>
          <w:lang w:val="en-HK"/>
        </w:rPr>
        <w:t xml:space="preserve">if </w:t>
      </w:r>
      <w:r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the infant </w:t>
      </w:r>
      <w:r w:rsidRPr="00057678">
        <w:rPr>
          <w:rFonts w:ascii="Times New Roman" w:hAnsi="Times New Roman" w:cs="Times New Roman"/>
          <w:noProof/>
          <w:sz w:val="24"/>
          <w:szCs w:val="24"/>
          <w:lang w:val="en-HK"/>
        </w:rPr>
        <w:t>is having</w:t>
      </w:r>
      <w:r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 adequate nutrition</w:t>
      </w:r>
      <w:r w:rsidR="006F707B">
        <w:rPr>
          <w:rFonts w:ascii="Times New Roman" w:hAnsi="Times New Roman" w:cs="Times New Roman"/>
          <w:sz w:val="24"/>
          <w:szCs w:val="24"/>
          <w:lang w:val="en-HK"/>
        </w:rPr>
        <w:t>.</w:t>
      </w:r>
      <w:r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</w:p>
    <w:p w14:paraId="57220534" w14:textId="21F6A3A9" w:rsidR="00BC3A1D" w:rsidRPr="00566713" w:rsidRDefault="00BC3A1D" w:rsidP="00BC3A1D">
      <w:pPr>
        <w:numPr>
          <w:ilvl w:val="0"/>
          <w:numId w:val="27"/>
        </w:numPr>
        <w:adjustRightInd w:val="0"/>
        <w:snapToGrid w:val="0"/>
        <w:spacing w:after="0" w:line="240" w:lineRule="auto"/>
        <w:ind w:left="540" w:hanging="540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566713">
        <w:rPr>
          <w:rFonts w:ascii="Times New Roman" w:hAnsi="Times New Roman" w:cs="Times New Roman"/>
          <w:sz w:val="24"/>
          <w:szCs w:val="24"/>
          <w:lang w:val="en-HK"/>
        </w:rPr>
        <w:t>Introduce the ways to monitor the growth of the infant</w:t>
      </w:r>
      <w:r w:rsidR="006F707B">
        <w:rPr>
          <w:rFonts w:ascii="Times New Roman" w:hAnsi="Times New Roman" w:cs="Times New Roman"/>
          <w:sz w:val="24"/>
          <w:szCs w:val="24"/>
          <w:lang w:val="en-HK"/>
        </w:rPr>
        <w:t>.</w:t>
      </w:r>
    </w:p>
    <w:p w14:paraId="4F2E9174" w14:textId="7475E1E7" w:rsidR="00BC3A1D" w:rsidRPr="00566713" w:rsidRDefault="009F75EF" w:rsidP="00BC3A1D">
      <w:pPr>
        <w:numPr>
          <w:ilvl w:val="0"/>
          <w:numId w:val="27"/>
        </w:numPr>
        <w:adjustRightInd w:val="0"/>
        <w:snapToGrid w:val="0"/>
        <w:spacing w:after="0" w:line="240" w:lineRule="auto"/>
        <w:ind w:left="540" w:hanging="540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>
        <w:rPr>
          <w:rFonts w:ascii="Times New Roman" w:hAnsi="Times New Roman" w:cs="Times New Roman"/>
          <w:sz w:val="24"/>
          <w:szCs w:val="24"/>
          <w:lang w:val="en-HK"/>
        </w:rPr>
        <w:t>Discuss with</w:t>
      </w:r>
      <w:r w:rsidR="00BC3A1D"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 the carer the feeding progress of the infant</w:t>
      </w:r>
      <w:r w:rsidR="006F707B">
        <w:rPr>
          <w:rFonts w:ascii="Times New Roman" w:hAnsi="Times New Roman" w:cs="Times New Roman"/>
          <w:sz w:val="24"/>
          <w:szCs w:val="24"/>
          <w:lang w:val="en-HK"/>
        </w:rPr>
        <w:t>.</w:t>
      </w:r>
    </w:p>
    <w:p w14:paraId="488EE8C1" w14:textId="3AF1E22E" w:rsidR="00BC3A1D" w:rsidRPr="00566713" w:rsidRDefault="009F75EF" w:rsidP="00BC3A1D">
      <w:pPr>
        <w:numPr>
          <w:ilvl w:val="0"/>
          <w:numId w:val="27"/>
        </w:numPr>
        <w:adjustRightInd w:val="0"/>
        <w:snapToGrid w:val="0"/>
        <w:spacing w:after="0" w:line="240" w:lineRule="auto"/>
        <w:ind w:left="540" w:hanging="540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>
        <w:rPr>
          <w:rFonts w:ascii="Times New Roman" w:hAnsi="Times New Roman" w:cs="Times New Roman"/>
          <w:sz w:val="24"/>
          <w:szCs w:val="24"/>
          <w:lang w:val="en-HK"/>
        </w:rPr>
        <w:t xml:space="preserve">Assess </w:t>
      </w:r>
      <w:r w:rsidR="00057678">
        <w:rPr>
          <w:rFonts w:ascii="Times New Roman" w:hAnsi="Times New Roman" w:cs="Times New Roman"/>
          <w:sz w:val="24"/>
          <w:szCs w:val="24"/>
          <w:lang w:val="en-HK"/>
        </w:rPr>
        <w:t xml:space="preserve">the </w:t>
      </w:r>
      <w:r w:rsidR="00BC3A1D" w:rsidRPr="00057678">
        <w:rPr>
          <w:rFonts w:ascii="Times New Roman" w:hAnsi="Times New Roman" w:cs="Times New Roman"/>
          <w:noProof/>
          <w:sz w:val="24"/>
          <w:szCs w:val="24"/>
          <w:lang w:val="en-HK"/>
        </w:rPr>
        <w:t>carer</w:t>
      </w:r>
      <w:r w:rsidRPr="00057678">
        <w:rPr>
          <w:rFonts w:ascii="Times New Roman" w:hAnsi="Times New Roman" w:cs="Times New Roman"/>
          <w:noProof/>
          <w:sz w:val="24"/>
          <w:szCs w:val="24"/>
          <w:lang w:val="en-HK"/>
        </w:rPr>
        <w:t>’s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 knowledge regarding</w:t>
      </w:r>
      <w:r w:rsidR="00BC3A1D"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 the possible presentation on feeding if the infant becomes sick</w:t>
      </w:r>
      <w:r w:rsidR="006F707B">
        <w:rPr>
          <w:rFonts w:ascii="Times New Roman" w:hAnsi="Times New Roman" w:cs="Times New Roman"/>
          <w:sz w:val="24"/>
          <w:szCs w:val="24"/>
          <w:lang w:val="en-HK"/>
        </w:rPr>
        <w:t>.</w:t>
      </w:r>
    </w:p>
    <w:p w14:paraId="2D84173F" w14:textId="4FDEC22D" w:rsidR="00BC3A1D" w:rsidRPr="00566713" w:rsidRDefault="00BC3A1D" w:rsidP="00BC3A1D">
      <w:pPr>
        <w:numPr>
          <w:ilvl w:val="0"/>
          <w:numId w:val="27"/>
        </w:numPr>
        <w:adjustRightInd w:val="0"/>
        <w:snapToGrid w:val="0"/>
        <w:spacing w:after="0" w:line="240" w:lineRule="auto"/>
        <w:ind w:left="540" w:hanging="540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Discuss with the carer how to care </w:t>
      </w:r>
      <w:r w:rsidR="002645E8">
        <w:rPr>
          <w:rFonts w:ascii="Times New Roman" w:hAnsi="Times New Roman" w:cs="Times New Roman"/>
          <w:sz w:val="24"/>
          <w:szCs w:val="24"/>
          <w:lang w:val="en-HK"/>
        </w:rPr>
        <w:t xml:space="preserve">for </w:t>
      </w:r>
      <w:r w:rsidRPr="00566713">
        <w:rPr>
          <w:rFonts w:ascii="Times New Roman" w:hAnsi="Times New Roman" w:cs="Times New Roman"/>
          <w:sz w:val="24"/>
          <w:szCs w:val="24"/>
          <w:lang w:val="en-HK"/>
        </w:rPr>
        <w:t>the infant if there is vomiting or diarrhoea</w:t>
      </w:r>
      <w:r w:rsidR="006F707B">
        <w:rPr>
          <w:rFonts w:ascii="Times New Roman" w:hAnsi="Times New Roman" w:cs="Times New Roman"/>
          <w:sz w:val="24"/>
          <w:szCs w:val="24"/>
          <w:lang w:val="en-HK"/>
        </w:rPr>
        <w:t>.</w:t>
      </w:r>
    </w:p>
    <w:p w14:paraId="3F7C8B47" w14:textId="7BB0DFB5" w:rsidR="00BC3A1D" w:rsidRPr="00566713" w:rsidRDefault="002645E8" w:rsidP="002B3FC4">
      <w:pPr>
        <w:numPr>
          <w:ilvl w:val="0"/>
          <w:numId w:val="27"/>
        </w:numPr>
        <w:adjustRightInd w:val="0"/>
        <w:snapToGrid w:val="0"/>
        <w:spacing w:after="0" w:line="240" w:lineRule="auto"/>
        <w:ind w:left="540" w:hanging="540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2645E8">
        <w:rPr>
          <w:rFonts w:ascii="Times New Roman" w:hAnsi="Times New Roman" w:cs="Times New Roman"/>
          <w:sz w:val="24"/>
          <w:szCs w:val="24"/>
          <w:lang w:val="en-HK"/>
        </w:rPr>
        <w:t xml:space="preserve">Discuss with the carer </w:t>
      </w:r>
      <w:r w:rsidR="00BC3A1D" w:rsidRPr="00566713">
        <w:rPr>
          <w:rFonts w:ascii="Times New Roman" w:hAnsi="Times New Roman" w:cs="Times New Roman"/>
          <w:sz w:val="24"/>
          <w:szCs w:val="24"/>
          <w:lang w:val="en-HK"/>
        </w:rPr>
        <w:t>the normal feeding milestones</w:t>
      </w:r>
      <w:r w:rsidR="006F707B">
        <w:rPr>
          <w:rFonts w:ascii="Times New Roman" w:hAnsi="Times New Roman" w:cs="Times New Roman"/>
          <w:sz w:val="24"/>
          <w:szCs w:val="24"/>
          <w:lang w:val="en-HK"/>
        </w:rPr>
        <w:t>.</w:t>
      </w:r>
    </w:p>
    <w:p w14:paraId="27F7EFE5" w14:textId="05BBF522" w:rsidR="00BC3A1D" w:rsidRPr="00566713" w:rsidRDefault="002645E8" w:rsidP="00BC3A1D">
      <w:pPr>
        <w:numPr>
          <w:ilvl w:val="0"/>
          <w:numId w:val="27"/>
        </w:numPr>
        <w:adjustRightInd w:val="0"/>
        <w:snapToGrid w:val="0"/>
        <w:spacing w:after="0" w:line="240" w:lineRule="auto"/>
        <w:ind w:left="540" w:hanging="540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>
        <w:rPr>
          <w:rFonts w:ascii="Times New Roman" w:hAnsi="Times New Roman" w:cs="Times New Roman"/>
          <w:sz w:val="24"/>
          <w:szCs w:val="24"/>
          <w:lang w:val="en-HK"/>
        </w:rPr>
        <w:t xml:space="preserve">Provide advice for </w:t>
      </w:r>
      <w:r w:rsidR="00BC3A1D"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the carer 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about </w:t>
      </w:r>
      <w:r w:rsidR="00BC3A1D" w:rsidRPr="00566713">
        <w:rPr>
          <w:rFonts w:ascii="Times New Roman" w:hAnsi="Times New Roman" w:cs="Times New Roman"/>
          <w:sz w:val="24"/>
          <w:szCs w:val="24"/>
          <w:lang w:val="en-HK"/>
        </w:rPr>
        <w:t>when the infant should drink water and start semi-solid food.</w:t>
      </w:r>
    </w:p>
    <w:p w14:paraId="6DBAFA82" w14:textId="77777777" w:rsidR="00BC3A1D" w:rsidRPr="00566713" w:rsidRDefault="00BC3A1D" w:rsidP="00BC3A1D">
      <w:pPr>
        <w:tabs>
          <w:tab w:val="left" w:pos="6792"/>
        </w:tabs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HK"/>
        </w:rPr>
      </w:pPr>
    </w:p>
    <w:p w14:paraId="392930A8" w14:textId="77777777" w:rsidR="00BC3A1D" w:rsidRPr="00566713" w:rsidRDefault="00BC3A1D" w:rsidP="00BC3A1D">
      <w:pPr>
        <w:tabs>
          <w:tab w:val="left" w:pos="6792"/>
        </w:tabs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HK"/>
        </w:rPr>
      </w:pPr>
    </w:p>
    <w:p w14:paraId="7C3C785E" w14:textId="77777777" w:rsidR="00BC3A1D" w:rsidRPr="00566713" w:rsidRDefault="00BC3A1D" w:rsidP="00BC3A1D">
      <w:pPr>
        <w:tabs>
          <w:tab w:val="left" w:pos="6792"/>
        </w:tabs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HK"/>
        </w:rPr>
      </w:pPr>
      <w:r w:rsidRPr="00566713">
        <w:rPr>
          <w:rFonts w:ascii="Times New Roman" w:hAnsi="Times New Roman" w:cs="Times New Roman"/>
          <w:b/>
          <w:sz w:val="24"/>
          <w:szCs w:val="24"/>
          <w:lang w:val="en-HK"/>
        </w:rPr>
        <w:t>Third meeting</w:t>
      </w:r>
      <w:r w:rsidRPr="00566713">
        <w:rPr>
          <w:rFonts w:ascii="Times New Roman" w:hAnsi="Times New Roman" w:cs="Times New Roman"/>
          <w:b/>
          <w:sz w:val="24"/>
          <w:szCs w:val="24"/>
          <w:lang w:val="en-HK"/>
        </w:rPr>
        <w:tab/>
      </w:r>
    </w:p>
    <w:p w14:paraId="36E29819" w14:textId="645B955F" w:rsidR="00BC3A1D" w:rsidRPr="00566713" w:rsidRDefault="00BC3A1D" w:rsidP="00BC3A1D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566713">
        <w:rPr>
          <w:rFonts w:ascii="Times New Roman" w:hAnsi="Times New Roman" w:cs="Times New Roman"/>
          <w:sz w:val="24"/>
          <w:szCs w:val="24"/>
          <w:lang w:val="en-HK"/>
        </w:rPr>
        <w:t>Time of meeting: immediately before (24-48 hours) discharge</w:t>
      </w:r>
    </w:p>
    <w:p w14:paraId="2DF1CAEE" w14:textId="77777777" w:rsidR="00BC3A1D" w:rsidRPr="00566713" w:rsidRDefault="00BC3A1D" w:rsidP="00BC3A1D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566713">
        <w:rPr>
          <w:rFonts w:ascii="Times New Roman" w:hAnsi="Times New Roman" w:cs="Times New Roman"/>
          <w:sz w:val="24"/>
          <w:szCs w:val="24"/>
          <w:lang w:val="en-HK"/>
        </w:rPr>
        <w:t>Content:</w:t>
      </w:r>
    </w:p>
    <w:p w14:paraId="3002C9C1" w14:textId="34FCB703" w:rsidR="00BC3A1D" w:rsidRPr="00566713" w:rsidRDefault="002645E8" w:rsidP="00BC3A1D">
      <w:pPr>
        <w:numPr>
          <w:ilvl w:val="0"/>
          <w:numId w:val="28"/>
        </w:numPr>
        <w:adjustRightInd w:val="0"/>
        <w:snapToGrid w:val="0"/>
        <w:spacing w:after="0" w:line="240" w:lineRule="auto"/>
        <w:ind w:left="540" w:hanging="540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>
        <w:rPr>
          <w:rFonts w:ascii="Times New Roman" w:hAnsi="Times New Roman" w:cs="Times New Roman"/>
          <w:sz w:val="24"/>
          <w:szCs w:val="24"/>
          <w:lang w:val="en-HK"/>
        </w:rPr>
        <w:t>Assess</w:t>
      </w:r>
      <w:r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 w:rsidR="00BC3A1D" w:rsidRPr="00566713">
        <w:rPr>
          <w:rFonts w:ascii="Times New Roman" w:hAnsi="Times New Roman" w:cs="Times New Roman"/>
          <w:sz w:val="24"/>
          <w:szCs w:val="24"/>
          <w:lang w:val="en-HK"/>
        </w:rPr>
        <w:t>the carer</w:t>
      </w:r>
      <w:r>
        <w:rPr>
          <w:rFonts w:ascii="Times New Roman" w:hAnsi="Times New Roman" w:cs="Times New Roman"/>
          <w:sz w:val="24"/>
          <w:szCs w:val="24"/>
          <w:lang w:val="en-HK"/>
        </w:rPr>
        <w:t>’s</w:t>
      </w:r>
      <w:r w:rsidR="00BC3A1D"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 understanding </w:t>
      </w:r>
      <w:r w:rsidR="00BC3A1D" w:rsidRPr="00057678">
        <w:rPr>
          <w:rFonts w:ascii="Times New Roman" w:hAnsi="Times New Roman" w:cs="Times New Roman"/>
          <w:noProof/>
          <w:sz w:val="24"/>
          <w:szCs w:val="24"/>
          <w:lang w:val="en-HK"/>
        </w:rPr>
        <w:t>o</w:t>
      </w:r>
      <w:r w:rsidR="00057678">
        <w:rPr>
          <w:rFonts w:ascii="Times New Roman" w:hAnsi="Times New Roman" w:cs="Times New Roman"/>
          <w:noProof/>
          <w:sz w:val="24"/>
          <w:szCs w:val="24"/>
          <w:lang w:val="en-HK"/>
        </w:rPr>
        <w:t>f</w:t>
      </w:r>
      <w:r w:rsidR="00BC3A1D"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 the infant’s progress</w:t>
      </w:r>
      <w:r w:rsidR="006F707B">
        <w:rPr>
          <w:rFonts w:ascii="Times New Roman" w:hAnsi="Times New Roman" w:cs="Times New Roman"/>
          <w:sz w:val="24"/>
          <w:szCs w:val="24"/>
          <w:lang w:val="en-HK"/>
        </w:rPr>
        <w:t>.</w:t>
      </w:r>
    </w:p>
    <w:p w14:paraId="61C99FFD" w14:textId="230846AB" w:rsidR="00BC3A1D" w:rsidRPr="00566713" w:rsidRDefault="00BC3A1D" w:rsidP="002645E8">
      <w:pPr>
        <w:numPr>
          <w:ilvl w:val="0"/>
          <w:numId w:val="28"/>
        </w:numPr>
        <w:adjustRightInd w:val="0"/>
        <w:snapToGrid w:val="0"/>
        <w:spacing w:after="0" w:line="240" w:lineRule="auto"/>
        <w:ind w:left="540" w:hanging="540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Update the carer the </w:t>
      </w:r>
      <w:r w:rsidR="002B3FC4">
        <w:rPr>
          <w:rFonts w:ascii="Times New Roman" w:hAnsi="Times New Roman" w:cs="Times New Roman"/>
          <w:sz w:val="24"/>
          <w:szCs w:val="24"/>
          <w:lang w:val="en-HK"/>
        </w:rPr>
        <w:t xml:space="preserve">infant’s </w:t>
      </w:r>
      <w:r w:rsidR="002645E8">
        <w:rPr>
          <w:rFonts w:ascii="Times New Roman" w:hAnsi="Times New Roman" w:cs="Times New Roman"/>
          <w:sz w:val="24"/>
          <w:szCs w:val="24"/>
          <w:lang w:val="en-HK"/>
        </w:rPr>
        <w:t>condition</w:t>
      </w:r>
      <w:r w:rsidR="002645E8"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s </w:t>
      </w:r>
      <w:r w:rsidRPr="00566713">
        <w:rPr>
          <w:rFonts w:ascii="Times New Roman" w:hAnsi="Times New Roman" w:cs="Times New Roman"/>
          <w:sz w:val="24"/>
          <w:szCs w:val="24"/>
          <w:lang w:val="en-HK"/>
        </w:rPr>
        <w:t>including the diagnoses</w:t>
      </w:r>
      <w:r w:rsidR="002645E8">
        <w:rPr>
          <w:rFonts w:ascii="Times New Roman" w:hAnsi="Times New Roman" w:cs="Times New Roman"/>
          <w:sz w:val="24"/>
          <w:szCs w:val="24"/>
          <w:lang w:val="en-HK"/>
        </w:rPr>
        <w:t xml:space="preserve">, </w:t>
      </w:r>
      <w:r w:rsidR="002B3FC4"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possible complications </w:t>
      </w:r>
      <w:r w:rsidR="002B3FC4">
        <w:rPr>
          <w:rFonts w:ascii="Times New Roman" w:hAnsi="Times New Roman" w:cs="Times New Roman"/>
          <w:sz w:val="24"/>
          <w:szCs w:val="24"/>
          <w:lang w:val="en-HK"/>
        </w:rPr>
        <w:t>associated with the conditions</w:t>
      </w:r>
      <w:r w:rsidR="002B3FC4">
        <w:rPr>
          <w:rFonts w:ascii="Times New Roman" w:hAnsi="Times New Roman" w:cs="Times New Roman"/>
          <w:sz w:val="24"/>
          <w:szCs w:val="24"/>
          <w:lang w:val="en-HK"/>
        </w:rPr>
        <w:t>,</w:t>
      </w:r>
      <w:r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 management</w:t>
      </w:r>
      <w:r w:rsidR="002B3FC4">
        <w:rPr>
          <w:rFonts w:ascii="Times New Roman" w:hAnsi="Times New Roman" w:cs="Times New Roman"/>
          <w:sz w:val="24"/>
          <w:szCs w:val="24"/>
          <w:lang w:val="en-HK"/>
        </w:rPr>
        <w:t xml:space="preserve"> plan</w:t>
      </w:r>
      <w:r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, </w:t>
      </w:r>
      <w:r w:rsidR="002B3FC4">
        <w:rPr>
          <w:rFonts w:ascii="Times New Roman" w:hAnsi="Times New Roman" w:cs="Times New Roman"/>
          <w:sz w:val="24"/>
          <w:szCs w:val="24"/>
          <w:lang w:val="en-HK"/>
        </w:rPr>
        <w:t>and progress</w:t>
      </w:r>
      <w:r w:rsidR="002645E8">
        <w:rPr>
          <w:rFonts w:ascii="Times New Roman" w:hAnsi="Times New Roman" w:cs="Times New Roman"/>
          <w:sz w:val="24"/>
          <w:szCs w:val="24"/>
          <w:lang w:val="en-HK"/>
        </w:rPr>
        <w:t>.</w:t>
      </w:r>
    </w:p>
    <w:p w14:paraId="0F0B85DA" w14:textId="74F86214" w:rsidR="00BC3A1D" w:rsidRPr="00566713" w:rsidRDefault="00BC3A1D" w:rsidP="00BC3A1D">
      <w:pPr>
        <w:numPr>
          <w:ilvl w:val="0"/>
          <w:numId w:val="28"/>
        </w:numPr>
        <w:adjustRightInd w:val="0"/>
        <w:snapToGrid w:val="0"/>
        <w:spacing w:after="0" w:line="240" w:lineRule="auto"/>
        <w:ind w:left="540" w:hanging="540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566713">
        <w:rPr>
          <w:rFonts w:ascii="Times New Roman" w:hAnsi="Times New Roman" w:cs="Times New Roman"/>
          <w:sz w:val="24"/>
          <w:szCs w:val="24"/>
          <w:lang w:val="en-HK"/>
        </w:rPr>
        <w:t>Answer all questions from the carer related to the progress of the infant</w:t>
      </w:r>
      <w:r w:rsidR="006F707B">
        <w:rPr>
          <w:rFonts w:ascii="Times New Roman" w:hAnsi="Times New Roman" w:cs="Times New Roman"/>
          <w:sz w:val="24"/>
          <w:szCs w:val="24"/>
          <w:lang w:val="en-HK"/>
        </w:rPr>
        <w:t>.</w:t>
      </w:r>
    </w:p>
    <w:p w14:paraId="481AC6F9" w14:textId="7CBC37D9" w:rsidR="00BC3A1D" w:rsidRPr="00566713" w:rsidRDefault="00BC3A1D" w:rsidP="00BC3A1D">
      <w:pPr>
        <w:numPr>
          <w:ilvl w:val="0"/>
          <w:numId w:val="28"/>
        </w:numPr>
        <w:adjustRightInd w:val="0"/>
        <w:snapToGrid w:val="0"/>
        <w:spacing w:after="0" w:line="240" w:lineRule="auto"/>
        <w:ind w:left="540" w:hanging="540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566713">
        <w:rPr>
          <w:rFonts w:ascii="Times New Roman" w:hAnsi="Times New Roman" w:cs="Times New Roman"/>
          <w:sz w:val="24"/>
          <w:szCs w:val="24"/>
          <w:lang w:val="en-HK"/>
        </w:rPr>
        <w:t>Clarify any misunderstanding on the infant’s diagnosis and management plan</w:t>
      </w:r>
      <w:r w:rsidR="006F707B">
        <w:rPr>
          <w:rFonts w:ascii="Times New Roman" w:hAnsi="Times New Roman" w:cs="Times New Roman"/>
          <w:sz w:val="24"/>
          <w:szCs w:val="24"/>
          <w:lang w:val="en-HK"/>
        </w:rPr>
        <w:t>.</w:t>
      </w:r>
    </w:p>
    <w:p w14:paraId="465022F0" w14:textId="1335D334" w:rsidR="00BC3A1D" w:rsidRPr="00566713" w:rsidRDefault="002645E8" w:rsidP="00BC3A1D">
      <w:pPr>
        <w:numPr>
          <w:ilvl w:val="0"/>
          <w:numId w:val="28"/>
        </w:numPr>
        <w:adjustRightInd w:val="0"/>
        <w:snapToGrid w:val="0"/>
        <w:spacing w:after="0" w:line="240" w:lineRule="auto"/>
        <w:ind w:left="540" w:hanging="540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>
        <w:rPr>
          <w:rFonts w:ascii="Times New Roman" w:hAnsi="Times New Roman" w:cs="Times New Roman"/>
          <w:sz w:val="24"/>
          <w:szCs w:val="24"/>
          <w:lang w:val="en-HK"/>
        </w:rPr>
        <w:t>Ensure carer’s understanding of the medication regimens</w:t>
      </w:r>
      <w:r w:rsidR="006F707B">
        <w:rPr>
          <w:rFonts w:ascii="Times New Roman" w:hAnsi="Times New Roman" w:cs="Times New Roman"/>
          <w:sz w:val="24"/>
          <w:szCs w:val="24"/>
          <w:lang w:val="en-HK"/>
        </w:rPr>
        <w:t>.</w:t>
      </w:r>
    </w:p>
    <w:p w14:paraId="0B591AEC" w14:textId="20D91051" w:rsidR="00BC3A1D" w:rsidRPr="00566713" w:rsidRDefault="00BC3A1D" w:rsidP="009F75EF">
      <w:pPr>
        <w:numPr>
          <w:ilvl w:val="0"/>
          <w:numId w:val="28"/>
        </w:numPr>
        <w:adjustRightInd w:val="0"/>
        <w:snapToGrid w:val="0"/>
        <w:spacing w:after="0" w:line="240" w:lineRule="auto"/>
        <w:ind w:left="540" w:hanging="540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Demonstrate to the carer how the medication </w:t>
      </w:r>
      <w:r w:rsidRPr="00057678">
        <w:rPr>
          <w:rFonts w:ascii="Times New Roman" w:hAnsi="Times New Roman" w:cs="Times New Roman"/>
          <w:noProof/>
          <w:sz w:val="24"/>
          <w:szCs w:val="24"/>
          <w:lang w:val="en-HK"/>
        </w:rPr>
        <w:t>is administered</w:t>
      </w:r>
      <w:r w:rsidR="006F707B">
        <w:rPr>
          <w:rFonts w:ascii="Times New Roman" w:hAnsi="Times New Roman" w:cs="Times New Roman"/>
          <w:sz w:val="24"/>
          <w:szCs w:val="24"/>
          <w:lang w:val="en-HK"/>
        </w:rPr>
        <w:t>.</w:t>
      </w:r>
      <w:r w:rsidR="009F75EF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 w:rsidR="009F75EF" w:rsidRPr="009F75EF">
        <w:rPr>
          <w:rFonts w:ascii="Times New Roman" w:hAnsi="Times New Roman" w:cs="Times New Roman"/>
          <w:sz w:val="24"/>
          <w:szCs w:val="24"/>
          <w:lang w:val="en-HK"/>
        </w:rPr>
        <w:t xml:space="preserve">Provide </w:t>
      </w:r>
      <w:r w:rsidR="00057678">
        <w:rPr>
          <w:rFonts w:ascii="Times New Roman" w:hAnsi="Times New Roman" w:cs="Times New Roman"/>
          <w:sz w:val="24"/>
          <w:szCs w:val="24"/>
          <w:lang w:val="en-HK"/>
        </w:rPr>
        <w:t xml:space="preserve">an </w:t>
      </w:r>
      <w:r w:rsidR="009F75EF" w:rsidRPr="00057678">
        <w:rPr>
          <w:rFonts w:ascii="Times New Roman" w:hAnsi="Times New Roman" w:cs="Times New Roman"/>
          <w:noProof/>
          <w:sz w:val="24"/>
          <w:szCs w:val="24"/>
          <w:lang w:val="en-HK"/>
        </w:rPr>
        <w:t>opportunity</w:t>
      </w:r>
      <w:r w:rsidR="009F75EF" w:rsidRPr="009F75EF">
        <w:rPr>
          <w:rFonts w:ascii="Times New Roman" w:hAnsi="Times New Roman" w:cs="Times New Roman"/>
          <w:sz w:val="24"/>
          <w:szCs w:val="24"/>
          <w:lang w:val="en-HK"/>
        </w:rPr>
        <w:t xml:space="preserve"> for return demonstration.</w:t>
      </w:r>
    </w:p>
    <w:p w14:paraId="746A7904" w14:textId="1A0DD494" w:rsidR="00BC3A1D" w:rsidRPr="00566713" w:rsidRDefault="00BC3A1D" w:rsidP="00BC3A1D">
      <w:pPr>
        <w:numPr>
          <w:ilvl w:val="0"/>
          <w:numId w:val="28"/>
        </w:numPr>
        <w:adjustRightInd w:val="0"/>
        <w:snapToGrid w:val="0"/>
        <w:spacing w:after="0" w:line="240" w:lineRule="auto"/>
        <w:ind w:left="540" w:hanging="540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566713">
        <w:rPr>
          <w:rFonts w:ascii="Times New Roman" w:hAnsi="Times New Roman" w:cs="Times New Roman"/>
          <w:sz w:val="24"/>
          <w:szCs w:val="24"/>
          <w:lang w:val="en-HK"/>
        </w:rPr>
        <w:t>Discuss with the carer the continuation of breastfeeding</w:t>
      </w:r>
      <w:r w:rsidR="006F707B">
        <w:rPr>
          <w:rFonts w:ascii="Times New Roman" w:hAnsi="Times New Roman" w:cs="Times New Roman"/>
          <w:sz w:val="24"/>
          <w:szCs w:val="24"/>
          <w:lang w:val="en-HK"/>
        </w:rPr>
        <w:t>.</w:t>
      </w:r>
    </w:p>
    <w:p w14:paraId="33B191E1" w14:textId="11A029DE" w:rsidR="00BC3A1D" w:rsidRPr="00566713" w:rsidRDefault="002645E8" w:rsidP="00BC3A1D">
      <w:pPr>
        <w:numPr>
          <w:ilvl w:val="0"/>
          <w:numId w:val="28"/>
        </w:numPr>
        <w:adjustRightInd w:val="0"/>
        <w:snapToGrid w:val="0"/>
        <w:spacing w:after="0" w:line="240" w:lineRule="auto"/>
        <w:ind w:left="540" w:hanging="540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>
        <w:rPr>
          <w:rFonts w:ascii="Times New Roman" w:hAnsi="Times New Roman" w:cs="Times New Roman"/>
          <w:sz w:val="24"/>
          <w:szCs w:val="24"/>
          <w:lang w:val="en-HK"/>
        </w:rPr>
        <w:t>Identify</w:t>
      </w:r>
      <w:r w:rsidR="00BC3A1D"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 any </w:t>
      </w:r>
      <w:r w:rsidR="009F75EF">
        <w:rPr>
          <w:rFonts w:ascii="Times New Roman" w:hAnsi="Times New Roman" w:cs="Times New Roman"/>
          <w:sz w:val="24"/>
          <w:szCs w:val="24"/>
          <w:lang w:val="en-HK"/>
        </w:rPr>
        <w:t>concerns about</w:t>
      </w:r>
      <w:r w:rsidR="00BC3A1D"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 protection and safety after the infant goes home</w:t>
      </w:r>
      <w:r w:rsidR="00057678">
        <w:rPr>
          <w:rFonts w:ascii="Times New Roman" w:hAnsi="Times New Roman" w:cs="Times New Roman"/>
          <w:sz w:val="24"/>
          <w:szCs w:val="24"/>
          <w:lang w:val="en-HK"/>
        </w:rPr>
        <w:t>,</w:t>
      </w:r>
      <w:r w:rsidR="00BC3A1D"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 w:rsidR="00BC3A1D" w:rsidRPr="00057678">
        <w:rPr>
          <w:rFonts w:ascii="Times New Roman" w:hAnsi="Times New Roman" w:cs="Times New Roman"/>
          <w:noProof/>
          <w:sz w:val="24"/>
          <w:szCs w:val="24"/>
          <w:lang w:val="en-HK"/>
        </w:rPr>
        <w:t>e.g.</w:t>
      </w:r>
      <w:r w:rsidR="00BC3A1D"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 avoidance of overcrowding area, safety in bathing, infant’s bed, toys for small infants, smoking and environmental ventilation</w:t>
      </w:r>
      <w:r w:rsidR="006F707B">
        <w:rPr>
          <w:rFonts w:ascii="Times New Roman" w:hAnsi="Times New Roman" w:cs="Times New Roman"/>
          <w:sz w:val="24"/>
          <w:szCs w:val="24"/>
          <w:lang w:val="en-HK"/>
        </w:rPr>
        <w:t>.</w:t>
      </w:r>
    </w:p>
    <w:p w14:paraId="3E362F4B" w14:textId="3D3F9A86" w:rsidR="00BC3A1D" w:rsidRPr="00566713" w:rsidRDefault="00BC3A1D" w:rsidP="00BC3A1D">
      <w:pPr>
        <w:numPr>
          <w:ilvl w:val="0"/>
          <w:numId w:val="28"/>
        </w:numPr>
        <w:adjustRightInd w:val="0"/>
        <w:snapToGrid w:val="0"/>
        <w:spacing w:after="0" w:line="240" w:lineRule="auto"/>
        <w:ind w:left="540" w:hanging="540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Discuss with the carer </w:t>
      </w:r>
      <w:r w:rsidR="002645E8">
        <w:rPr>
          <w:rFonts w:ascii="Times New Roman" w:hAnsi="Times New Roman" w:cs="Times New Roman"/>
          <w:sz w:val="24"/>
          <w:szCs w:val="24"/>
          <w:lang w:val="en-HK"/>
        </w:rPr>
        <w:t xml:space="preserve">about </w:t>
      </w:r>
      <w:r w:rsidRPr="00566713">
        <w:rPr>
          <w:rFonts w:ascii="Times New Roman" w:hAnsi="Times New Roman" w:cs="Times New Roman"/>
          <w:sz w:val="24"/>
          <w:szCs w:val="24"/>
          <w:lang w:val="en-HK"/>
        </w:rPr>
        <w:t>the possible support</w:t>
      </w:r>
      <w:r w:rsidR="002645E8">
        <w:rPr>
          <w:rFonts w:ascii="Times New Roman" w:hAnsi="Times New Roman" w:cs="Times New Roman"/>
          <w:sz w:val="24"/>
          <w:szCs w:val="24"/>
          <w:lang w:val="en-HK"/>
        </w:rPr>
        <w:t xml:space="preserve"> networks,</w:t>
      </w:r>
      <w:r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 e.g. family, neighbour</w:t>
      </w:r>
      <w:r w:rsidR="009F75EF">
        <w:rPr>
          <w:rFonts w:ascii="Times New Roman" w:hAnsi="Times New Roman" w:cs="Times New Roman"/>
          <w:sz w:val="24"/>
          <w:szCs w:val="24"/>
          <w:lang w:val="en-HK"/>
        </w:rPr>
        <w:t>s</w:t>
      </w:r>
      <w:r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, </w:t>
      </w:r>
      <w:r w:rsidR="009F75EF">
        <w:rPr>
          <w:rFonts w:ascii="Times New Roman" w:hAnsi="Times New Roman" w:cs="Times New Roman"/>
          <w:sz w:val="24"/>
          <w:szCs w:val="24"/>
          <w:lang w:val="en-HK"/>
        </w:rPr>
        <w:t xml:space="preserve">and </w:t>
      </w:r>
      <w:r w:rsidRPr="00692DE5">
        <w:rPr>
          <w:rFonts w:ascii="Times New Roman" w:hAnsi="Times New Roman" w:cs="Times New Roman"/>
          <w:noProof/>
          <w:sz w:val="24"/>
          <w:szCs w:val="24"/>
          <w:lang w:val="en-HK"/>
        </w:rPr>
        <w:t>health care</w:t>
      </w:r>
      <w:r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 settings</w:t>
      </w:r>
      <w:r w:rsidR="002645E8">
        <w:rPr>
          <w:rFonts w:ascii="Times New Roman" w:hAnsi="Times New Roman" w:cs="Times New Roman"/>
          <w:sz w:val="24"/>
          <w:szCs w:val="24"/>
          <w:lang w:val="en-HK"/>
        </w:rPr>
        <w:t>.</w:t>
      </w:r>
    </w:p>
    <w:p w14:paraId="3FC11FD2" w14:textId="1233B0F8" w:rsidR="00BC3A1D" w:rsidRPr="00566713" w:rsidRDefault="00BC3A1D" w:rsidP="00BC3A1D">
      <w:pPr>
        <w:numPr>
          <w:ilvl w:val="0"/>
          <w:numId w:val="28"/>
        </w:numPr>
        <w:adjustRightInd w:val="0"/>
        <w:snapToGrid w:val="0"/>
        <w:spacing w:after="0" w:line="240" w:lineRule="auto"/>
        <w:ind w:left="540" w:hanging="540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Introduce the carer </w:t>
      </w:r>
      <w:r w:rsidR="002645E8" w:rsidRPr="00566713">
        <w:rPr>
          <w:rFonts w:ascii="Times New Roman" w:hAnsi="Times New Roman" w:cs="Times New Roman"/>
          <w:sz w:val="24"/>
          <w:szCs w:val="24"/>
          <w:lang w:val="en-HK"/>
        </w:rPr>
        <w:t>to</w:t>
      </w:r>
      <w:r w:rsidR="002645E8"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the </w:t>
      </w:r>
      <w:r w:rsidRPr="00692DE5">
        <w:rPr>
          <w:rFonts w:ascii="Times New Roman" w:hAnsi="Times New Roman" w:cs="Times New Roman"/>
          <w:noProof/>
          <w:sz w:val="24"/>
          <w:szCs w:val="24"/>
          <w:lang w:val="en-HK"/>
        </w:rPr>
        <w:t>health care</w:t>
      </w:r>
      <w:r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 settings for the infant including Accident and Emergency Department, </w:t>
      </w:r>
      <w:r w:rsidR="002645E8">
        <w:rPr>
          <w:rFonts w:ascii="Times New Roman" w:hAnsi="Times New Roman" w:cs="Times New Roman"/>
          <w:sz w:val="24"/>
          <w:szCs w:val="24"/>
          <w:lang w:val="en-HK"/>
        </w:rPr>
        <w:t>local</w:t>
      </w:r>
      <w:r w:rsidR="002645E8"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Maternal Child Health Centre, </w:t>
      </w:r>
      <w:r w:rsidR="002645E8">
        <w:rPr>
          <w:rFonts w:ascii="Times New Roman" w:hAnsi="Times New Roman" w:cs="Times New Roman"/>
          <w:sz w:val="24"/>
          <w:szCs w:val="24"/>
          <w:lang w:val="en-HK"/>
        </w:rPr>
        <w:t>and</w:t>
      </w:r>
      <w:r w:rsidR="002645E8"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 w:rsidRPr="00566713">
        <w:rPr>
          <w:rFonts w:ascii="Times New Roman" w:hAnsi="Times New Roman" w:cs="Times New Roman"/>
          <w:sz w:val="24"/>
          <w:szCs w:val="24"/>
          <w:lang w:val="en-HK"/>
        </w:rPr>
        <w:t>general practitioners</w:t>
      </w:r>
      <w:r w:rsidR="006F707B">
        <w:rPr>
          <w:rFonts w:ascii="Times New Roman" w:hAnsi="Times New Roman" w:cs="Times New Roman"/>
          <w:sz w:val="24"/>
          <w:szCs w:val="24"/>
          <w:lang w:val="en-HK"/>
        </w:rPr>
        <w:t>.</w:t>
      </w:r>
    </w:p>
    <w:p w14:paraId="5A5CC3E2" w14:textId="6418DFED" w:rsidR="00937C3F" w:rsidRDefault="002645E8" w:rsidP="00937C3F">
      <w:pPr>
        <w:numPr>
          <w:ilvl w:val="0"/>
          <w:numId w:val="28"/>
        </w:numPr>
        <w:adjustRightInd w:val="0"/>
        <w:snapToGrid w:val="0"/>
        <w:spacing w:after="0" w:line="240" w:lineRule="auto"/>
        <w:ind w:left="540" w:hanging="540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>
        <w:rPr>
          <w:rFonts w:ascii="Times New Roman" w:hAnsi="Times New Roman" w:cs="Times New Roman"/>
          <w:sz w:val="24"/>
          <w:szCs w:val="24"/>
          <w:lang w:val="en-HK"/>
        </w:rPr>
        <w:t xml:space="preserve">Assess carer’s knowledge </w:t>
      </w:r>
      <w:r w:rsidR="00BC3A1D" w:rsidRPr="00566713">
        <w:rPr>
          <w:rFonts w:ascii="Times New Roman" w:hAnsi="Times New Roman" w:cs="Times New Roman"/>
          <w:sz w:val="24"/>
          <w:szCs w:val="24"/>
          <w:lang w:val="en-HK"/>
        </w:rPr>
        <w:t>about the vaccination program for the infant</w:t>
      </w:r>
      <w:r w:rsidR="006F707B">
        <w:rPr>
          <w:rFonts w:ascii="Times New Roman" w:hAnsi="Times New Roman" w:cs="Times New Roman"/>
          <w:sz w:val="24"/>
          <w:szCs w:val="24"/>
          <w:lang w:val="en-HK"/>
        </w:rPr>
        <w:t>.</w:t>
      </w:r>
    </w:p>
    <w:p w14:paraId="514C2B20" w14:textId="3851AB93" w:rsidR="00BC3A1D" w:rsidRPr="00937C3F" w:rsidRDefault="00BC3A1D" w:rsidP="00937C3F">
      <w:pPr>
        <w:numPr>
          <w:ilvl w:val="0"/>
          <w:numId w:val="28"/>
        </w:numPr>
        <w:adjustRightInd w:val="0"/>
        <w:snapToGrid w:val="0"/>
        <w:spacing w:after="0" w:line="240" w:lineRule="auto"/>
        <w:ind w:left="540" w:hanging="540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057678">
        <w:rPr>
          <w:rFonts w:ascii="Times New Roman" w:hAnsi="Times New Roman" w:cs="Times New Roman"/>
          <w:noProof/>
          <w:sz w:val="24"/>
          <w:szCs w:val="24"/>
          <w:lang w:val="en-HK"/>
        </w:rPr>
        <w:t>Introduce</w:t>
      </w:r>
      <w:r w:rsidR="002645E8" w:rsidRPr="00057678">
        <w:rPr>
          <w:rFonts w:ascii="Times New Roman" w:hAnsi="Times New Roman" w:cs="Times New Roman"/>
          <w:noProof/>
          <w:sz w:val="24"/>
          <w:szCs w:val="24"/>
          <w:lang w:val="en-HK"/>
        </w:rPr>
        <w:t xml:space="preserve"> the</w:t>
      </w:r>
      <w:r w:rsidR="002645E8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 w:rsidR="002645E8" w:rsidRPr="00692DE5">
        <w:rPr>
          <w:rFonts w:ascii="Times New Roman" w:hAnsi="Times New Roman" w:cs="Times New Roman"/>
          <w:noProof/>
          <w:sz w:val="24"/>
          <w:szCs w:val="24"/>
          <w:lang w:val="en-HK"/>
        </w:rPr>
        <w:t>immunization</w:t>
      </w:r>
      <w:r w:rsidR="002645E8">
        <w:rPr>
          <w:rFonts w:ascii="Times New Roman" w:hAnsi="Times New Roman" w:cs="Times New Roman"/>
          <w:sz w:val="24"/>
          <w:szCs w:val="24"/>
          <w:lang w:val="en-HK"/>
        </w:rPr>
        <w:t xml:space="preserve"> schedule</w:t>
      </w:r>
      <w:r w:rsidRPr="00937C3F">
        <w:rPr>
          <w:rFonts w:ascii="Times New Roman" w:hAnsi="Times New Roman" w:cs="Times New Roman"/>
          <w:sz w:val="24"/>
          <w:szCs w:val="24"/>
          <w:lang w:val="en-HK"/>
        </w:rPr>
        <w:t xml:space="preserve"> and the vaccination record</w:t>
      </w:r>
      <w:r w:rsidR="006F707B" w:rsidRPr="00937C3F">
        <w:rPr>
          <w:rFonts w:ascii="Times New Roman" w:hAnsi="Times New Roman" w:cs="Times New Roman"/>
          <w:sz w:val="24"/>
          <w:szCs w:val="24"/>
          <w:lang w:val="en-HK"/>
        </w:rPr>
        <w:t>.</w:t>
      </w:r>
    </w:p>
    <w:p w14:paraId="721F5240" w14:textId="77777777" w:rsidR="00BC3A1D" w:rsidRPr="00566713" w:rsidRDefault="00BC3A1D" w:rsidP="00BC3A1D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HK"/>
        </w:rPr>
      </w:pPr>
    </w:p>
    <w:p w14:paraId="36A3431B" w14:textId="77777777" w:rsidR="00BC3A1D" w:rsidRPr="00566713" w:rsidRDefault="00BC3A1D" w:rsidP="00BC3A1D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HK"/>
        </w:rPr>
      </w:pPr>
      <w:r w:rsidRPr="00566713">
        <w:rPr>
          <w:rFonts w:ascii="Times New Roman" w:hAnsi="Times New Roman" w:cs="Times New Roman"/>
          <w:b/>
          <w:sz w:val="24"/>
          <w:szCs w:val="24"/>
          <w:lang w:val="en-HK"/>
        </w:rPr>
        <w:t>Telephone follow up</w:t>
      </w:r>
    </w:p>
    <w:p w14:paraId="30524557" w14:textId="4139CC7E" w:rsidR="00BC3A1D" w:rsidRPr="00566713" w:rsidRDefault="00BC3A1D" w:rsidP="00BC3A1D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566713">
        <w:rPr>
          <w:rFonts w:ascii="Times New Roman" w:hAnsi="Times New Roman" w:cs="Times New Roman"/>
          <w:sz w:val="24"/>
          <w:szCs w:val="24"/>
          <w:lang w:val="en-HK"/>
        </w:rPr>
        <w:t>Time of phone call: within 72 hours after the very pre</w:t>
      </w:r>
      <w:r>
        <w:rPr>
          <w:rFonts w:ascii="Times New Roman" w:hAnsi="Times New Roman" w:cs="Times New Roman"/>
          <w:sz w:val="24"/>
          <w:szCs w:val="24"/>
          <w:lang w:val="en-HK"/>
        </w:rPr>
        <w:t>term</w:t>
      </w:r>
      <w:r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 infant </w:t>
      </w:r>
      <w:r w:rsidRPr="00692DE5">
        <w:rPr>
          <w:rFonts w:ascii="Times New Roman" w:hAnsi="Times New Roman" w:cs="Times New Roman"/>
          <w:noProof/>
          <w:sz w:val="24"/>
          <w:szCs w:val="24"/>
          <w:lang w:val="en-HK"/>
        </w:rPr>
        <w:t>is discharged</w:t>
      </w:r>
      <w:r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 from hospital</w:t>
      </w:r>
    </w:p>
    <w:p w14:paraId="5F3AEEF9" w14:textId="77777777" w:rsidR="00BC3A1D" w:rsidRPr="00566713" w:rsidRDefault="00BC3A1D" w:rsidP="00BC3A1D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566713">
        <w:rPr>
          <w:rFonts w:ascii="Times New Roman" w:hAnsi="Times New Roman" w:cs="Times New Roman"/>
          <w:sz w:val="24"/>
          <w:szCs w:val="24"/>
          <w:lang w:val="en-HK"/>
        </w:rPr>
        <w:t>Content:</w:t>
      </w:r>
    </w:p>
    <w:p w14:paraId="72EEB486" w14:textId="4C595E78" w:rsidR="00BC3A1D" w:rsidRPr="00566713" w:rsidRDefault="002645E8" w:rsidP="00BC3A1D">
      <w:pPr>
        <w:numPr>
          <w:ilvl w:val="0"/>
          <w:numId w:val="29"/>
        </w:numPr>
        <w:adjustRightInd w:val="0"/>
        <w:snapToGrid w:val="0"/>
        <w:spacing w:after="0" w:line="240" w:lineRule="auto"/>
        <w:ind w:left="540" w:hanging="540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>
        <w:rPr>
          <w:rFonts w:ascii="Times New Roman" w:hAnsi="Times New Roman" w:cs="Times New Roman"/>
          <w:sz w:val="24"/>
          <w:szCs w:val="24"/>
          <w:lang w:val="en-HK"/>
        </w:rPr>
        <w:t>Discuss with</w:t>
      </w:r>
      <w:r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 w:rsidR="00BC3A1D"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the carer for any concerns </w:t>
      </w:r>
      <w:r w:rsidR="00355AC6">
        <w:rPr>
          <w:rFonts w:ascii="Times New Roman" w:hAnsi="Times New Roman" w:cs="Times New Roman"/>
          <w:sz w:val="24"/>
          <w:szCs w:val="24"/>
          <w:lang w:val="en-HK"/>
        </w:rPr>
        <w:t>related to</w:t>
      </w:r>
      <w:r w:rsidR="00BC3A1D"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 infant care</w:t>
      </w:r>
      <w:r w:rsidR="006F707B">
        <w:rPr>
          <w:rFonts w:ascii="Times New Roman" w:hAnsi="Times New Roman" w:cs="Times New Roman"/>
          <w:sz w:val="24"/>
          <w:szCs w:val="24"/>
          <w:lang w:val="en-HK"/>
        </w:rPr>
        <w:t>.</w:t>
      </w:r>
    </w:p>
    <w:p w14:paraId="3A8E8A38" w14:textId="00CC8DBF" w:rsidR="00937C3F" w:rsidRDefault="002645E8" w:rsidP="00937C3F">
      <w:pPr>
        <w:numPr>
          <w:ilvl w:val="0"/>
          <w:numId w:val="29"/>
        </w:numPr>
        <w:adjustRightInd w:val="0"/>
        <w:snapToGrid w:val="0"/>
        <w:spacing w:after="0" w:line="240" w:lineRule="auto"/>
        <w:ind w:left="540" w:hanging="540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>
        <w:rPr>
          <w:rFonts w:ascii="Times New Roman" w:hAnsi="Times New Roman" w:cs="Times New Roman"/>
          <w:sz w:val="24"/>
          <w:szCs w:val="24"/>
          <w:lang w:val="en-HK"/>
        </w:rPr>
        <w:t xml:space="preserve">Address all concerns related </w:t>
      </w:r>
      <w:r w:rsidRPr="00057678">
        <w:rPr>
          <w:rFonts w:ascii="Times New Roman" w:hAnsi="Times New Roman" w:cs="Times New Roman"/>
          <w:noProof/>
          <w:sz w:val="24"/>
          <w:szCs w:val="24"/>
          <w:lang w:val="en-HK"/>
        </w:rPr>
        <w:t>to</w:t>
      </w:r>
      <w:r w:rsidRPr="00057678">
        <w:rPr>
          <w:rFonts w:ascii="Times New Roman" w:hAnsi="Times New Roman" w:cs="Times New Roman"/>
          <w:noProof/>
          <w:sz w:val="24"/>
          <w:szCs w:val="24"/>
          <w:lang w:val="en-HK"/>
        </w:rPr>
        <w:t xml:space="preserve"> </w:t>
      </w:r>
      <w:r w:rsidR="00BC3A1D" w:rsidRPr="00057678">
        <w:rPr>
          <w:rFonts w:ascii="Times New Roman" w:hAnsi="Times New Roman" w:cs="Times New Roman"/>
          <w:noProof/>
          <w:sz w:val="24"/>
          <w:szCs w:val="24"/>
          <w:lang w:val="en-HK"/>
        </w:rPr>
        <w:t>infant</w:t>
      </w:r>
      <w:r w:rsidR="00BC3A1D"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 care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 and development</w:t>
      </w:r>
      <w:r w:rsidR="006F707B">
        <w:rPr>
          <w:rFonts w:ascii="Times New Roman" w:hAnsi="Times New Roman" w:cs="Times New Roman"/>
          <w:sz w:val="24"/>
          <w:szCs w:val="24"/>
          <w:lang w:val="en-HK"/>
        </w:rPr>
        <w:t>.</w:t>
      </w:r>
    </w:p>
    <w:p w14:paraId="22803307" w14:textId="3B5818B8" w:rsidR="00BC3A1D" w:rsidRPr="00937C3F" w:rsidRDefault="00BC3A1D" w:rsidP="00937C3F">
      <w:pPr>
        <w:numPr>
          <w:ilvl w:val="0"/>
          <w:numId w:val="29"/>
        </w:numPr>
        <w:adjustRightInd w:val="0"/>
        <w:snapToGrid w:val="0"/>
        <w:spacing w:after="0" w:line="240" w:lineRule="auto"/>
        <w:ind w:left="540" w:hanging="540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937C3F">
        <w:rPr>
          <w:rFonts w:ascii="Times New Roman" w:hAnsi="Times New Roman" w:cs="Times New Roman"/>
          <w:sz w:val="24"/>
          <w:szCs w:val="24"/>
          <w:lang w:val="en-HK"/>
        </w:rPr>
        <w:t xml:space="preserve">Enquire whether the infant has </w:t>
      </w:r>
      <w:r w:rsidR="002645E8">
        <w:rPr>
          <w:rFonts w:ascii="Times New Roman" w:hAnsi="Times New Roman" w:cs="Times New Roman"/>
          <w:sz w:val="24"/>
          <w:szCs w:val="24"/>
          <w:lang w:val="en-HK"/>
        </w:rPr>
        <w:t xml:space="preserve">received the services </w:t>
      </w:r>
      <w:r w:rsidR="00355AC6">
        <w:rPr>
          <w:rFonts w:ascii="Times New Roman" w:hAnsi="Times New Roman" w:cs="Times New Roman"/>
          <w:sz w:val="24"/>
          <w:szCs w:val="24"/>
          <w:lang w:val="en-HK"/>
        </w:rPr>
        <w:t>offered by</w:t>
      </w:r>
      <w:r w:rsidR="002645E8" w:rsidRPr="00937C3F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 w:rsidRPr="00937C3F">
        <w:rPr>
          <w:rFonts w:ascii="Times New Roman" w:hAnsi="Times New Roman" w:cs="Times New Roman"/>
          <w:sz w:val="24"/>
          <w:szCs w:val="24"/>
          <w:lang w:val="en-HK"/>
        </w:rPr>
        <w:t xml:space="preserve">the local </w:t>
      </w:r>
      <w:r w:rsidR="006F707B" w:rsidRPr="00937C3F">
        <w:rPr>
          <w:rFonts w:ascii="Times New Roman" w:hAnsi="Times New Roman" w:cs="Times New Roman"/>
          <w:sz w:val="24"/>
          <w:szCs w:val="24"/>
          <w:lang w:val="en-HK"/>
        </w:rPr>
        <w:t>Maternal Child Health Centre.</w:t>
      </w:r>
    </w:p>
    <w:p w14:paraId="44C6E660" w14:textId="7986F4D2" w:rsidR="00BC3A1D" w:rsidRPr="00566713" w:rsidRDefault="00BC3A1D" w:rsidP="006F707B">
      <w:pPr>
        <w:numPr>
          <w:ilvl w:val="0"/>
          <w:numId w:val="29"/>
        </w:numPr>
        <w:adjustRightInd w:val="0"/>
        <w:snapToGrid w:val="0"/>
        <w:spacing w:after="0" w:line="240" w:lineRule="auto"/>
        <w:ind w:left="540" w:hanging="540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566713">
        <w:rPr>
          <w:rFonts w:ascii="Times New Roman" w:hAnsi="Times New Roman" w:cs="Times New Roman"/>
          <w:sz w:val="24"/>
          <w:szCs w:val="24"/>
          <w:lang w:val="en-HK"/>
        </w:rPr>
        <w:t>Emphasi</w:t>
      </w:r>
      <w:r w:rsidR="00937C3F">
        <w:rPr>
          <w:rFonts w:ascii="Times New Roman" w:hAnsi="Times New Roman" w:cs="Times New Roman"/>
          <w:sz w:val="24"/>
          <w:szCs w:val="24"/>
          <w:lang w:val="en-HK"/>
        </w:rPr>
        <w:t>s</w:t>
      </w:r>
      <w:r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e the importance of </w:t>
      </w:r>
      <w:r w:rsidR="00355AC6">
        <w:rPr>
          <w:rFonts w:ascii="Times New Roman" w:hAnsi="Times New Roman" w:cs="Times New Roman"/>
          <w:sz w:val="24"/>
          <w:szCs w:val="24"/>
          <w:lang w:val="en-HK"/>
        </w:rPr>
        <w:t xml:space="preserve">attending </w:t>
      </w:r>
      <w:r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follow up </w:t>
      </w:r>
      <w:r w:rsidR="00355AC6">
        <w:rPr>
          <w:rFonts w:ascii="Times New Roman" w:hAnsi="Times New Roman" w:cs="Times New Roman"/>
          <w:sz w:val="24"/>
          <w:szCs w:val="24"/>
          <w:lang w:val="en-HK"/>
        </w:rPr>
        <w:t xml:space="preserve">appointments </w:t>
      </w:r>
      <w:r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at </w:t>
      </w:r>
      <w:r w:rsidR="006F707B" w:rsidRPr="00057678">
        <w:rPr>
          <w:rFonts w:ascii="Times New Roman" w:hAnsi="Times New Roman" w:cs="Times New Roman"/>
          <w:noProof/>
          <w:sz w:val="24"/>
          <w:szCs w:val="24"/>
          <w:lang w:val="en-HK"/>
        </w:rPr>
        <w:t>special</w:t>
      </w:r>
      <w:r w:rsidR="00057678">
        <w:rPr>
          <w:rFonts w:ascii="Times New Roman" w:hAnsi="Times New Roman" w:cs="Times New Roman"/>
          <w:noProof/>
          <w:sz w:val="24"/>
          <w:szCs w:val="24"/>
          <w:lang w:val="en-HK"/>
        </w:rPr>
        <w:t>i</w:t>
      </w:r>
      <w:r w:rsidR="006F707B" w:rsidRPr="00057678">
        <w:rPr>
          <w:rFonts w:ascii="Times New Roman" w:hAnsi="Times New Roman" w:cs="Times New Roman"/>
          <w:noProof/>
          <w:sz w:val="24"/>
          <w:szCs w:val="24"/>
          <w:lang w:val="en-HK"/>
        </w:rPr>
        <w:t>ty</w:t>
      </w:r>
      <w:r w:rsidR="006F707B" w:rsidRPr="006F707B">
        <w:rPr>
          <w:rFonts w:ascii="Times New Roman" w:hAnsi="Times New Roman" w:cs="Times New Roman"/>
          <w:sz w:val="24"/>
          <w:szCs w:val="24"/>
          <w:lang w:val="en-HK"/>
        </w:rPr>
        <w:t xml:space="preserve"> out-patient clinic</w:t>
      </w:r>
      <w:r w:rsidR="006F707B">
        <w:rPr>
          <w:rFonts w:ascii="Times New Roman" w:hAnsi="Times New Roman" w:cs="Times New Roman"/>
          <w:sz w:val="24"/>
          <w:szCs w:val="24"/>
          <w:lang w:val="en-HK"/>
        </w:rPr>
        <w:t>.</w:t>
      </w:r>
    </w:p>
    <w:p w14:paraId="1D80BC1B" w14:textId="29EC19C4" w:rsidR="00BC3A1D" w:rsidRPr="00566713" w:rsidRDefault="00BC3A1D" w:rsidP="00BC3A1D">
      <w:pPr>
        <w:numPr>
          <w:ilvl w:val="0"/>
          <w:numId w:val="29"/>
        </w:numPr>
        <w:adjustRightInd w:val="0"/>
        <w:snapToGrid w:val="0"/>
        <w:spacing w:after="0" w:line="240" w:lineRule="auto"/>
        <w:ind w:left="540" w:hanging="540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Suggest the carer </w:t>
      </w:r>
      <w:r w:rsidR="002645E8">
        <w:rPr>
          <w:rFonts w:ascii="Times New Roman" w:hAnsi="Times New Roman" w:cs="Times New Roman"/>
          <w:sz w:val="24"/>
          <w:szCs w:val="24"/>
          <w:lang w:val="en-HK"/>
        </w:rPr>
        <w:t xml:space="preserve">to </w:t>
      </w:r>
      <w:r w:rsidR="00355AC6">
        <w:rPr>
          <w:rFonts w:ascii="Times New Roman" w:hAnsi="Times New Roman" w:cs="Times New Roman"/>
          <w:sz w:val="24"/>
          <w:szCs w:val="24"/>
          <w:lang w:val="en-HK"/>
        </w:rPr>
        <w:t>consult</w:t>
      </w:r>
      <w:r w:rsidRPr="00566713">
        <w:rPr>
          <w:rFonts w:ascii="Times New Roman" w:hAnsi="Times New Roman" w:cs="Times New Roman"/>
          <w:sz w:val="24"/>
          <w:szCs w:val="24"/>
          <w:lang w:val="en-HK"/>
        </w:rPr>
        <w:t xml:space="preserve"> general practitioners if the infant gets sick</w:t>
      </w:r>
      <w:r w:rsidR="006F707B">
        <w:rPr>
          <w:rFonts w:ascii="Times New Roman" w:hAnsi="Times New Roman" w:cs="Times New Roman"/>
          <w:sz w:val="24"/>
          <w:szCs w:val="24"/>
          <w:lang w:val="en-HK"/>
        </w:rPr>
        <w:t>.</w:t>
      </w:r>
    </w:p>
    <w:p w14:paraId="6EBD195E" w14:textId="77777777" w:rsidR="00BC3A1D" w:rsidRPr="003C43A6" w:rsidRDefault="00BC3A1D" w:rsidP="00BC3A1D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HK"/>
        </w:rPr>
      </w:pPr>
    </w:p>
    <w:p w14:paraId="678328E0" w14:textId="77777777" w:rsidR="00BC3A1D" w:rsidRPr="003C43A6" w:rsidRDefault="00BC3A1D" w:rsidP="00BC3A1D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C411C9" w14:textId="77777777" w:rsidR="00BC3A1D" w:rsidRPr="003C43A6" w:rsidRDefault="00BC3A1D" w:rsidP="00BC3A1D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EB21E3" w14:textId="77777777" w:rsidR="00BC3A1D" w:rsidRPr="003C43A6" w:rsidRDefault="00BC3A1D" w:rsidP="00BC3A1D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87FE173" w14:textId="77777777" w:rsidR="00BC3A1D" w:rsidRPr="003C43A6" w:rsidRDefault="00BC3A1D" w:rsidP="00BC3A1D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F8C668" w14:textId="77777777" w:rsidR="00BC3A1D" w:rsidRPr="003C43A6" w:rsidRDefault="00BC3A1D" w:rsidP="00BC3A1D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E03E27" w14:textId="77777777" w:rsidR="00BC3A1D" w:rsidRPr="003C43A6" w:rsidRDefault="00BC3A1D" w:rsidP="00BC3A1D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BD24C0" w14:textId="77777777" w:rsidR="00BC3A1D" w:rsidRPr="003C43A6" w:rsidRDefault="00BC3A1D" w:rsidP="00BC3A1D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37B7A3" w14:textId="77777777" w:rsidR="00BC3A1D" w:rsidRPr="003C43A6" w:rsidRDefault="00BC3A1D" w:rsidP="00BC3A1D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63DCCF" w14:textId="77777777" w:rsidR="00BC3A1D" w:rsidRPr="00704BF2" w:rsidRDefault="00BC3A1D" w:rsidP="007D3BE4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BC3A1D" w:rsidRPr="00704BF2" w:rsidSect="00323613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289C4D" w14:textId="77777777" w:rsidR="00211A3C" w:rsidRDefault="00211A3C" w:rsidP="00804F1D">
      <w:pPr>
        <w:spacing w:after="0" w:line="240" w:lineRule="auto"/>
      </w:pPr>
      <w:r>
        <w:separator/>
      </w:r>
    </w:p>
  </w:endnote>
  <w:endnote w:type="continuationSeparator" w:id="0">
    <w:p w14:paraId="2ABDCA4E" w14:textId="77777777" w:rsidR="00211A3C" w:rsidRDefault="00211A3C" w:rsidP="00804F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w Cen MT">
    <w:altName w:val="Lucida Sans Unicode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w Cen MT Condensed">
    <w:altName w:val="Arial Narrow"/>
    <w:charset w:val="00"/>
    <w:family w:val="swiss"/>
    <w:pitch w:val="variable"/>
    <w:sig w:usb0="00000007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639812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5658668" w14:textId="3DAB0201" w:rsidR="0008462E" w:rsidRPr="007D3BE4" w:rsidRDefault="0008462E">
        <w:pPr>
          <w:pStyle w:val="Footer"/>
          <w:jc w:val="right"/>
          <w:rPr>
            <w:rFonts w:ascii="Times New Roman" w:hAnsi="Times New Roman" w:cs="Times New Roman"/>
          </w:rPr>
        </w:pPr>
        <w:r w:rsidRPr="007D3BE4">
          <w:rPr>
            <w:rFonts w:ascii="Times New Roman" w:hAnsi="Times New Roman" w:cs="Times New Roman"/>
          </w:rPr>
          <w:fldChar w:fldCharType="begin"/>
        </w:r>
        <w:r w:rsidRPr="007D3BE4">
          <w:rPr>
            <w:rFonts w:ascii="Times New Roman" w:hAnsi="Times New Roman" w:cs="Times New Roman"/>
          </w:rPr>
          <w:instrText xml:space="preserve"> PAGE   \* MERGEFORMAT </w:instrText>
        </w:r>
        <w:r w:rsidRPr="007D3BE4">
          <w:rPr>
            <w:rFonts w:ascii="Times New Roman" w:hAnsi="Times New Roman" w:cs="Times New Roman"/>
          </w:rPr>
          <w:fldChar w:fldCharType="separate"/>
        </w:r>
        <w:r w:rsidR="00692DE5">
          <w:rPr>
            <w:rFonts w:ascii="Times New Roman" w:hAnsi="Times New Roman" w:cs="Times New Roman"/>
            <w:noProof/>
          </w:rPr>
          <w:t>2</w:t>
        </w:r>
        <w:r w:rsidRPr="007D3BE4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41D1D4F" w14:textId="77777777" w:rsidR="0008462E" w:rsidRDefault="000846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9C9CD8" w14:textId="77777777" w:rsidR="00211A3C" w:rsidRDefault="00211A3C" w:rsidP="00804F1D">
      <w:pPr>
        <w:spacing w:after="0" w:line="240" w:lineRule="auto"/>
      </w:pPr>
      <w:r>
        <w:separator/>
      </w:r>
    </w:p>
  </w:footnote>
  <w:footnote w:type="continuationSeparator" w:id="0">
    <w:p w14:paraId="725D6EDD" w14:textId="77777777" w:rsidR="00211A3C" w:rsidRDefault="00211A3C" w:rsidP="00804F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A1F25"/>
    <w:multiLevelType w:val="hybridMultilevel"/>
    <w:tmpl w:val="02B2B830"/>
    <w:lvl w:ilvl="0" w:tplc="15D288A8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C13D0C"/>
    <w:multiLevelType w:val="hybridMultilevel"/>
    <w:tmpl w:val="09401F60"/>
    <w:lvl w:ilvl="0" w:tplc="15D288A8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66737F"/>
    <w:multiLevelType w:val="hybridMultilevel"/>
    <w:tmpl w:val="E976D484"/>
    <w:lvl w:ilvl="0" w:tplc="D4EAC744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21916DD8"/>
    <w:multiLevelType w:val="hybridMultilevel"/>
    <w:tmpl w:val="6CB4A984"/>
    <w:lvl w:ilvl="0" w:tplc="5060DCC2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930F38"/>
    <w:multiLevelType w:val="hybridMultilevel"/>
    <w:tmpl w:val="1CDC95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FD7571"/>
    <w:multiLevelType w:val="hybridMultilevel"/>
    <w:tmpl w:val="670839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023B0B"/>
    <w:multiLevelType w:val="hybridMultilevel"/>
    <w:tmpl w:val="6106BA48"/>
    <w:lvl w:ilvl="0" w:tplc="C136C7B0">
      <w:start w:val="1"/>
      <w:numFmt w:val="upperLetter"/>
      <w:lvlText w:val="%1."/>
      <w:lvlJc w:val="left"/>
      <w:pPr>
        <w:ind w:left="786" w:hanging="360"/>
      </w:p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7" w15:restartNumberingAfterBreak="0">
    <w:nsid w:val="328E23B7"/>
    <w:multiLevelType w:val="hybridMultilevel"/>
    <w:tmpl w:val="0630C4DA"/>
    <w:lvl w:ilvl="0" w:tplc="B1EC3CC6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390242CB"/>
    <w:multiLevelType w:val="hybridMultilevel"/>
    <w:tmpl w:val="42BCB38C"/>
    <w:lvl w:ilvl="0" w:tplc="8C147AB2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CD3E58"/>
    <w:multiLevelType w:val="hybridMultilevel"/>
    <w:tmpl w:val="2BE2025A"/>
    <w:lvl w:ilvl="0" w:tplc="9FA6207A">
      <w:start w:val="1"/>
      <w:numFmt w:val="bullet"/>
      <w:lvlText w:val=""/>
      <w:lvlJc w:val="left"/>
      <w:pPr>
        <w:ind w:left="480" w:hanging="480"/>
      </w:pPr>
      <w:rPr>
        <w:rFonts w:ascii="Wingdings" w:hAnsi="Wingdings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EBC75FC"/>
    <w:multiLevelType w:val="hybridMultilevel"/>
    <w:tmpl w:val="39003566"/>
    <w:lvl w:ilvl="0" w:tplc="ABE4E26C">
      <w:start w:val="1"/>
      <w:numFmt w:val="decimal"/>
      <w:lvlText w:val="(%1)"/>
      <w:lvlJc w:val="left"/>
      <w:pPr>
        <w:ind w:left="480" w:hanging="48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 w15:restartNumberingAfterBreak="0">
    <w:nsid w:val="3FC24854"/>
    <w:multiLevelType w:val="hybridMultilevel"/>
    <w:tmpl w:val="93709FE8"/>
    <w:lvl w:ilvl="0" w:tplc="ABE4E26C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0E966E8"/>
    <w:multiLevelType w:val="hybridMultilevel"/>
    <w:tmpl w:val="21A2BB7A"/>
    <w:lvl w:ilvl="0" w:tplc="ABE4E26C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12A3B28"/>
    <w:multiLevelType w:val="hybridMultilevel"/>
    <w:tmpl w:val="3C6C67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E8252F"/>
    <w:multiLevelType w:val="hybridMultilevel"/>
    <w:tmpl w:val="7FBE2DD8"/>
    <w:lvl w:ilvl="0" w:tplc="ABE4E26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AB6CCA"/>
    <w:multiLevelType w:val="hybridMultilevel"/>
    <w:tmpl w:val="B7EA2124"/>
    <w:lvl w:ilvl="0" w:tplc="04090011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67D5A6D"/>
    <w:multiLevelType w:val="hybridMultilevel"/>
    <w:tmpl w:val="C54467FE"/>
    <w:lvl w:ilvl="0" w:tplc="ABE4E26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DB2D81"/>
    <w:multiLevelType w:val="hybridMultilevel"/>
    <w:tmpl w:val="BD863E4C"/>
    <w:lvl w:ilvl="0" w:tplc="2B8275E2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CB73CA2"/>
    <w:multiLevelType w:val="hybridMultilevel"/>
    <w:tmpl w:val="3A26179E"/>
    <w:lvl w:ilvl="0" w:tplc="81FC40DC">
      <w:start w:val="1"/>
      <w:numFmt w:val="decimal"/>
      <w:lvlText w:val="%1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4F152E79"/>
    <w:multiLevelType w:val="hybridMultilevel"/>
    <w:tmpl w:val="4B381D02"/>
    <w:lvl w:ilvl="0" w:tplc="ABE4E26C">
      <w:start w:val="1"/>
      <w:numFmt w:val="decimal"/>
      <w:lvlText w:val="(%1)"/>
      <w:lvlJc w:val="left"/>
      <w:pPr>
        <w:ind w:left="480" w:hanging="48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4F984A45"/>
    <w:multiLevelType w:val="hybridMultilevel"/>
    <w:tmpl w:val="2028E6B6"/>
    <w:lvl w:ilvl="0" w:tplc="C4A8E954">
      <w:start w:val="1"/>
      <w:numFmt w:val="bullet"/>
      <w:lvlText w:val=""/>
      <w:lvlJc w:val="left"/>
      <w:pPr>
        <w:ind w:left="21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2" w15:restartNumberingAfterBreak="0">
    <w:nsid w:val="505352ED"/>
    <w:multiLevelType w:val="hybridMultilevel"/>
    <w:tmpl w:val="1DFCD608"/>
    <w:lvl w:ilvl="0" w:tplc="ABE4E26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0434F4"/>
    <w:multiLevelType w:val="hybridMultilevel"/>
    <w:tmpl w:val="45006F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C1F4DE1"/>
    <w:multiLevelType w:val="hybridMultilevel"/>
    <w:tmpl w:val="D3F4C61A"/>
    <w:lvl w:ilvl="0" w:tplc="C136C7B0">
      <w:start w:val="1"/>
      <w:numFmt w:val="upperLetter"/>
      <w:lvlText w:val="%1."/>
      <w:lvlJc w:val="left"/>
      <w:pPr>
        <w:ind w:left="720" w:hanging="360"/>
      </w:pPr>
      <w:rPr>
        <w:rFonts w:hint="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E4E28DF"/>
    <w:multiLevelType w:val="hybridMultilevel"/>
    <w:tmpl w:val="F378F99C"/>
    <w:lvl w:ilvl="0" w:tplc="04090011">
      <w:start w:val="1"/>
      <w:numFmt w:val="upp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F4D4892"/>
    <w:multiLevelType w:val="hybridMultilevel"/>
    <w:tmpl w:val="8C74C766"/>
    <w:lvl w:ilvl="0" w:tplc="15D288A8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33120A1"/>
    <w:multiLevelType w:val="hybridMultilevel"/>
    <w:tmpl w:val="1996E4B2"/>
    <w:lvl w:ilvl="0" w:tplc="5A1EBCA8">
      <w:start w:val="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8" w15:restartNumberingAfterBreak="0">
    <w:nsid w:val="6604744C"/>
    <w:multiLevelType w:val="hybridMultilevel"/>
    <w:tmpl w:val="60785A6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9" w15:restartNumberingAfterBreak="0">
    <w:nsid w:val="663C4EEE"/>
    <w:multiLevelType w:val="hybridMultilevel"/>
    <w:tmpl w:val="6704982A"/>
    <w:lvl w:ilvl="0" w:tplc="94DE9AC0">
      <w:start w:val="1"/>
      <w:numFmt w:val="lowerRoman"/>
      <w:lvlText w:val="%1."/>
      <w:lvlJc w:val="right"/>
      <w:pPr>
        <w:ind w:left="360" w:hanging="360"/>
      </w:pPr>
      <w:rPr>
        <w:rFonts w:ascii="Calibri Light" w:hAnsi="Calibri Light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BED3313"/>
    <w:multiLevelType w:val="hybridMultilevel"/>
    <w:tmpl w:val="157EC3C4"/>
    <w:lvl w:ilvl="0" w:tplc="93A6EC04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F723380"/>
    <w:multiLevelType w:val="hybridMultilevel"/>
    <w:tmpl w:val="D062CD1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2" w15:restartNumberingAfterBreak="0">
    <w:nsid w:val="7A957360"/>
    <w:multiLevelType w:val="hybridMultilevel"/>
    <w:tmpl w:val="7B26EB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D7F4FE6"/>
    <w:multiLevelType w:val="hybridMultilevel"/>
    <w:tmpl w:val="BF0A68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8"/>
  </w:num>
  <w:num w:numId="3">
    <w:abstractNumId w:val="29"/>
  </w:num>
  <w:num w:numId="4">
    <w:abstractNumId w:val="6"/>
  </w:num>
  <w:num w:numId="5">
    <w:abstractNumId w:val="24"/>
  </w:num>
  <w:num w:numId="6">
    <w:abstractNumId w:val="12"/>
  </w:num>
  <w:num w:numId="7">
    <w:abstractNumId w:val="13"/>
  </w:num>
  <w:num w:numId="8">
    <w:abstractNumId w:val="17"/>
  </w:num>
  <w:num w:numId="9">
    <w:abstractNumId w:val="21"/>
  </w:num>
  <w:num w:numId="10">
    <w:abstractNumId w:val="1"/>
  </w:num>
  <w:num w:numId="11">
    <w:abstractNumId w:val="26"/>
  </w:num>
  <w:num w:numId="12">
    <w:abstractNumId w:val="3"/>
  </w:num>
  <w:num w:numId="13">
    <w:abstractNumId w:val="15"/>
  </w:num>
  <w:num w:numId="14">
    <w:abstractNumId w:val="25"/>
  </w:num>
  <w:num w:numId="15">
    <w:abstractNumId w:val="22"/>
  </w:num>
  <w:num w:numId="16">
    <w:abstractNumId w:val="16"/>
  </w:num>
  <w:num w:numId="17">
    <w:abstractNumId w:val="20"/>
  </w:num>
  <w:num w:numId="18">
    <w:abstractNumId w:val="11"/>
  </w:num>
  <w:num w:numId="19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0"/>
  </w:num>
  <w:num w:numId="21">
    <w:abstractNumId w:val="8"/>
  </w:num>
  <w:num w:numId="22">
    <w:abstractNumId w:val="32"/>
  </w:num>
  <w:num w:numId="23">
    <w:abstractNumId w:val="23"/>
  </w:num>
  <w:num w:numId="24">
    <w:abstractNumId w:val="0"/>
  </w:num>
  <w:num w:numId="25">
    <w:abstractNumId w:val="5"/>
  </w:num>
  <w:num w:numId="26">
    <w:abstractNumId w:val="33"/>
  </w:num>
  <w:num w:numId="27">
    <w:abstractNumId w:val="4"/>
  </w:num>
  <w:num w:numId="28">
    <w:abstractNumId w:val="14"/>
  </w:num>
  <w:num w:numId="29">
    <w:abstractNumId w:val="30"/>
  </w:num>
  <w:num w:numId="30">
    <w:abstractNumId w:val="2"/>
  </w:num>
  <w:num w:numId="31">
    <w:abstractNumId w:val="31"/>
  </w:num>
  <w:num w:numId="32">
    <w:abstractNumId w:val="9"/>
  </w:num>
  <w:num w:numId="33">
    <w:abstractNumId w:val="27"/>
  </w:num>
  <w:num w:numId="3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96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bA0tDA2sTQ1MTMzMjFQ0lEKTi0uzszPAykwNK4FADp9abwtAAAA"/>
  </w:docVars>
  <w:rsids>
    <w:rsidRoot w:val="00305231"/>
    <w:rsid w:val="00002600"/>
    <w:rsid w:val="00005A43"/>
    <w:rsid w:val="000065C5"/>
    <w:rsid w:val="0000694A"/>
    <w:rsid w:val="0001035D"/>
    <w:rsid w:val="0001046B"/>
    <w:rsid w:val="00011166"/>
    <w:rsid w:val="00013F7A"/>
    <w:rsid w:val="00017548"/>
    <w:rsid w:val="00020F8A"/>
    <w:rsid w:val="00025906"/>
    <w:rsid w:val="0002644F"/>
    <w:rsid w:val="000314DD"/>
    <w:rsid w:val="00031F51"/>
    <w:rsid w:val="00036C53"/>
    <w:rsid w:val="00040173"/>
    <w:rsid w:val="00042718"/>
    <w:rsid w:val="00050810"/>
    <w:rsid w:val="00052F57"/>
    <w:rsid w:val="0005371F"/>
    <w:rsid w:val="000566E4"/>
    <w:rsid w:val="00057678"/>
    <w:rsid w:val="00060016"/>
    <w:rsid w:val="000609FC"/>
    <w:rsid w:val="000639DB"/>
    <w:rsid w:val="00063B41"/>
    <w:rsid w:val="000654A8"/>
    <w:rsid w:val="00073CF9"/>
    <w:rsid w:val="00074B3C"/>
    <w:rsid w:val="00076819"/>
    <w:rsid w:val="00082E18"/>
    <w:rsid w:val="0008462E"/>
    <w:rsid w:val="000906DC"/>
    <w:rsid w:val="00090F9B"/>
    <w:rsid w:val="000A551A"/>
    <w:rsid w:val="000A6D79"/>
    <w:rsid w:val="000B347C"/>
    <w:rsid w:val="000B4FE5"/>
    <w:rsid w:val="000B5BD6"/>
    <w:rsid w:val="000C4EC8"/>
    <w:rsid w:val="000C5EEA"/>
    <w:rsid w:val="000C7AF5"/>
    <w:rsid w:val="000D0891"/>
    <w:rsid w:val="000D0BBB"/>
    <w:rsid w:val="000E040A"/>
    <w:rsid w:val="000E05D2"/>
    <w:rsid w:val="000E1BA5"/>
    <w:rsid w:val="000E1F93"/>
    <w:rsid w:val="000E2E39"/>
    <w:rsid w:val="000E6D77"/>
    <w:rsid w:val="000F1F36"/>
    <w:rsid w:val="000F2499"/>
    <w:rsid w:val="000F67FD"/>
    <w:rsid w:val="001005D1"/>
    <w:rsid w:val="00111BDE"/>
    <w:rsid w:val="00111E36"/>
    <w:rsid w:val="001120A3"/>
    <w:rsid w:val="00113959"/>
    <w:rsid w:val="001155DD"/>
    <w:rsid w:val="0012654E"/>
    <w:rsid w:val="00126C55"/>
    <w:rsid w:val="00126C95"/>
    <w:rsid w:val="0012716D"/>
    <w:rsid w:val="001305FE"/>
    <w:rsid w:val="00132911"/>
    <w:rsid w:val="00132D58"/>
    <w:rsid w:val="00137EA6"/>
    <w:rsid w:val="001428E7"/>
    <w:rsid w:val="0014559B"/>
    <w:rsid w:val="00146A04"/>
    <w:rsid w:val="0015104A"/>
    <w:rsid w:val="00151B93"/>
    <w:rsid w:val="0015672C"/>
    <w:rsid w:val="0015713E"/>
    <w:rsid w:val="001575AD"/>
    <w:rsid w:val="00161824"/>
    <w:rsid w:val="001631AB"/>
    <w:rsid w:val="00166005"/>
    <w:rsid w:val="0017698E"/>
    <w:rsid w:val="00185B8B"/>
    <w:rsid w:val="00191681"/>
    <w:rsid w:val="001938BF"/>
    <w:rsid w:val="001A2D81"/>
    <w:rsid w:val="001B0D7F"/>
    <w:rsid w:val="001B1C45"/>
    <w:rsid w:val="001B5AC7"/>
    <w:rsid w:val="001B63BF"/>
    <w:rsid w:val="001B6B09"/>
    <w:rsid w:val="001C28CE"/>
    <w:rsid w:val="001C5A58"/>
    <w:rsid w:val="001C7FC0"/>
    <w:rsid w:val="001D7318"/>
    <w:rsid w:val="001E03CB"/>
    <w:rsid w:val="001E4E86"/>
    <w:rsid w:val="001E7863"/>
    <w:rsid w:val="001F0870"/>
    <w:rsid w:val="001F2F68"/>
    <w:rsid w:val="001F3BDB"/>
    <w:rsid w:val="001F729D"/>
    <w:rsid w:val="00211676"/>
    <w:rsid w:val="00211A3C"/>
    <w:rsid w:val="00212424"/>
    <w:rsid w:val="002139E5"/>
    <w:rsid w:val="00215A5D"/>
    <w:rsid w:val="0022008D"/>
    <w:rsid w:val="002201E6"/>
    <w:rsid w:val="0022291B"/>
    <w:rsid w:val="00226A4F"/>
    <w:rsid w:val="002308D7"/>
    <w:rsid w:val="0023121B"/>
    <w:rsid w:val="002319C2"/>
    <w:rsid w:val="00234683"/>
    <w:rsid w:val="00243A09"/>
    <w:rsid w:val="00251C05"/>
    <w:rsid w:val="002560CE"/>
    <w:rsid w:val="0025621B"/>
    <w:rsid w:val="002570AA"/>
    <w:rsid w:val="00257FA6"/>
    <w:rsid w:val="00260555"/>
    <w:rsid w:val="00262AFD"/>
    <w:rsid w:val="00263BA5"/>
    <w:rsid w:val="002645E8"/>
    <w:rsid w:val="00271975"/>
    <w:rsid w:val="002748D9"/>
    <w:rsid w:val="00275752"/>
    <w:rsid w:val="002759D2"/>
    <w:rsid w:val="0028097F"/>
    <w:rsid w:val="0028109E"/>
    <w:rsid w:val="00282E5F"/>
    <w:rsid w:val="00286A0E"/>
    <w:rsid w:val="00292BFC"/>
    <w:rsid w:val="00293CA1"/>
    <w:rsid w:val="00297154"/>
    <w:rsid w:val="002A0A7F"/>
    <w:rsid w:val="002A7E05"/>
    <w:rsid w:val="002B0B08"/>
    <w:rsid w:val="002B2DF1"/>
    <w:rsid w:val="002B3EED"/>
    <w:rsid w:val="002B3FC4"/>
    <w:rsid w:val="002B7612"/>
    <w:rsid w:val="002B79CD"/>
    <w:rsid w:val="002C448E"/>
    <w:rsid w:val="002C682A"/>
    <w:rsid w:val="002C7FBD"/>
    <w:rsid w:val="002D77D4"/>
    <w:rsid w:val="002E4DD6"/>
    <w:rsid w:val="002E798A"/>
    <w:rsid w:val="002F42C2"/>
    <w:rsid w:val="00304007"/>
    <w:rsid w:val="00305231"/>
    <w:rsid w:val="00312766"/>
    <w:rsid w:val="00312B0C"/>
    <w:rsid w:val="00317ABD"/>
    <w:rsid w:val="003218F9"/>
    <w:rsid w:val="00323613"/>
    <w:rsid w:val="003238EA"/>
    <w:rsid w:val="00324F0B"/>
    <w:rsid w:val="003309E1"/>
    <w:rsid w:val="00330A13"/>
    <w:rsid w:val="0033157B"/>
    <w:rsid w:val="003318BA"/>
    <w:rsid w:val="0033344B"/>
    <w:rsid w:val="00336DB2"/>
    <w:rsid w:val="00336E14"/>
    <w:rsid w:val="00337082"/>
    <w:rsid w:val="00342340"/>
    <w:rsid w:val="003424B4"/>
    <w:rsid w:val="0034584F"/>
    <w:rsid w:val="00350186"/>
    <w:rsid w:val="00355AC6"/>
    <w:rsid w:val="00355C8A"/>
    <w:rsid w:val="003571CE"/>
    <w:rsid w:val="003712DA"/>
    <w:rsid w:val="00373608"/>
    <w:rsid w:val="00375911"/>
    <w:rsid w:val="0037602C"/>
    <w:rsid w:val="00376EB9"/>
    <w:rsid w:val="00381AF9"/>
    <w:rsid w:val="00381CD0"/>
    <w:rsid w:val="00382912"/>
    <w:rsid w:val="0038547B"/>
    <w:rsid w:val="00385FCB"/>
    <w:rsid w:val="00386AAC"/>
    <w:rsid w:val="003872EE"/>
    <w:rsid w:val="003953C9"/>
    <w:rsid w:val="003A5F91"/>
    <w:rsid w:val="003A6131"/>
    <w:rsid w:val="003A69C3"/>
    <w:rsid w:val="003A7FB0"/>
    <w:rsid w:val="003B0032"/>
    <w:rsid w:val="003C1770"/>
    <w:rsid w:val="003C1EDA"/>
    <w:rsid w:val="003C43A6"/>
    <w:rsid w:val="003C468C"/>
    <w:rsid w:val="003C63C1"/>
    <w:rsid w:val="003C6A83"/>
    <w:rsid w:val="003D0E6D"/>
    <w:rsid w:val="003D59DF"/>
    <w:rsid w:val="003D7340"/>
    <w:rsid w:val="003E0711"/>
    <w:rsid w:val="003E2B5C"/>
    <w:rsid w:val="003F197C"/>
    <w:rsid w:val="003F504F"/>
    <w:rsid w:val="003F657B"/>
    <w:rsid w:val="003F7AC7"/>
    <w:rsid w:val="0040270A"/>
    <w:rsid w:val="00404D8A"/>
    <w:rsid w:val="00404E16"/>
    <w:rsid w:val="00407231"/>
    <w:rsid w:val="004078F2"/>
    <w:rsid w:val="004157A4"/>
    <w:rsid w:val="004171F4"/>
    <w:rsid w:val="00424504"/>
    <w:rsid w:val="00427217"/>
    <w:rsid w:val="00433433"/>
    <w:rsid w:val="004350B1"/>
    <w:rsid w:val="00435C9C"/>
    <w:rsid w:val="00437890"/>
    <w:rsid w:val="00443FAC"/>
    <w:rsid w:val="004440B0"/>
    <w:rsid w:val="00454B80"/>
    <w:rsid w:val="004550F6"/>
    <w:rsid w:val="00462CD5"/>
    <w:rsid w:val="00462E11"/>
    <w:rsid w:val="004652B4"/>
    <w:rsid w:val="00470BC6"/>
    <w:rsid w:val="004737B6"/>
    <w:rsid w:val="00475CB1"/>
    <w:rsid w:val="0048133D"/>
    <w:rsid w:val="00486929"/>
    <w:rsid w:val="00494DE7"/>
    <w:rsid w:val="00496BFA"/>
    <w:rsid w:val="004A2034"/>
    <w:rsid w:val="004A3173"/>
    <w:rsid w:val="004A4731"/>
    <w:rsid w:val="004B343E"/>
    <w:rsid w:val="004B5030"/>
    <w:rsid w:val="004B559A"/>
    <w:rsid w:val="004B64A2"/>
    <w:rsid w:val="004B6E25"/>
    <w:rsid w:val="004B79A5"/>
    <w:rsid w:val="004C6ACA"/>
    <w:rsid w:val="004D02DB"/>
    <w:rsid w:val="004D2122"/>
    <w:rsid w:val="004D63D1"/>
    <w:rsid w:val="004E01D7"/>
    <w:rsid w:val="004E0941"/>
    <w:rsid w:val="004E1B40"/>
    <w:rsid w:val="004E32F8"/>
    <w:rsid w:val="004E459C"/>
    <w:rsid w:val="004E6189"/>
    <w:rsid w:val="004E71AD"/>
    <w:rsid w:val="004E72AF"/>
    <w:rsid w:val="004F0B4A"/>
    <w:rsid w:val="004F0B77"/>
    <w:rsid w:val="004F6B72"/>
    <w:rsid w:val="005013AE"/>
    <w:rsid w:val="005031A4"/>
    <w:rsid w:val="00503751"/>
    <w:rsid w:val="00504AEC"/>
    <w:rsid w:val="005154F2"/>
    <w:rsid w:val="0051644B"/>
    <w:rsid w:val="00522401"/>
    <w:rsid w:val="00524338"/>
    <w:rsid w:val="00527820"/>
    <w:rsid w:val="00530448"/>
    <w:rsid w:val="0053060B"/>
    <w:rsid w:val="0053091C"/>
    <w:rsid w:val="00531866"/>
    <w:rsid w:val="0053215B"/>
    <w:rsid w:val="005322F0"/>
    <w:rsid w:val="00534271"/>
    <w:rsid w:val="005361C2"/>
    <w:rsid w:val="00537811"/>
    <w:rsid w:val="005442AD"/>
    <w:rsid w:val="00544BFF"/>
    <w:rsid w:val="005536C2"/>
    <w:rsid w:val="00554F2C"/>
    <w:rsid w:val="00556C71"/>
    <w:rsid w:val="00556D0D"/>
    <w:rsid w:val="005577B1"/>
    <w:rsid w:val="00557FBD"/>
    <w:rsid w:val="00562317"/>
    <w:rsid w:val="0056501D"/>
    <w:rsid w:val="00566713"/>
    <w:rsid w:val="00570501"/>
    <w:rsid w:val="00572CDE"/>
    <w:rsid w:val="0057315E"/>
    <w:rsid w:val="00580352"/>
    <w:rsid w:val="00584EAA"/>
    <w:rsid w:val="0058723E"/>
    <w:rsid w:val="0059147A"/>
    <w:rsid w:val="00593078"/>
    <w:rsid w:val="005A0124"/>
    <w:rsid w:val="005A5F0E"/>
    <w:rsid w:val="005A5F29"/>
    <w:rsid w:val="005B3426"/>
    <w:rsid w:val="005C253F"/>
    <w:rsid w:val="005C2940"/>
    <w:rsid w:val="005C364F"/>
    <w:rsid w:val="005C49FD"/>
    <w:rsid w:val="005C63EF"/>
    <w:rsid w:val="005C69A9"/>
    <w:rsid w:val="005C6AAC"/>
    <w:rsid w:val="005C78D5"/>
    <w:rsid w:val="005D00A0"/>
    <w:rsid w:val="005D1664"/>
    <w:rsid w:val="005D250F"/>
    <w:rsid w:val="005D2656"/>
    <w:rsid w:val="005D6686"/>
    <w:rsid w:val="005D7633"/>
    <w:rsid w:val="005E1DDF"/>
    <w:rsid w:val="005E50DC"/>
    <w:rsid w:val="00600A31"/>
    <w:rsid w:val="00601B3E"/>
    <w:rsid w:val="00606A18"/>
    <w:rsid w:val="0061195E"/>
    <w:rsid w:val="0061322A"/>
    <w:rsid w:val="00616191"/>
    <w:rsid w:val="006176D2"/>
    <w:rsid w:val="00617E1B"/>
    <w:rsid w:val="00620E18"/>
    <w:rsid w:val="00621040"/>
    <w:rsid w:val="00621172"/>
    <w:rsid w:val="006215FF"/>
    <w:rsid w:val="00621E76"/>
    <w:rsid w:val="00624117"/>
    <w:rsid w:val="0063013B"/>
    <w:rsid w:val="00630F8B"/>
    <w:rsid w:val="006312A4"/>
    <w:rsid w:val="0063212D"/>
    <w:rsid w:val="006359D9"/>
    <w:rsid w:val="00635D89"/>
    <w:rsid w:val="00636758"/>
    <w:rsid w:val="006418CE"/>
    <w:rsid w:val="00651A62"/>
    <w:rsid w:val="00653033"/>
    <w:rsid w:val="00654212"/>
    <w:rsid w:val="0065421F"/>
    <w:rsid w:val="006553B8"/>
    <w:rsid w:val="00661059"/>
    <w:rsid w:val="0066709A"/>
    <w:rsid w:val="006675D7"/>
    <w:rsid w:val="006711F8"/>
    <w:rsid w:val="00672F97"/>
    <w:rsid w:val="00673020"/>
    <w:rsid w:val="00684737"/>
    <w:rsid w:val="0069078A"/>
    <w:rsid w:val="00691F0B"/>
    <w:rsid w:val="00692DE5"/>
    <w:rsid w:val="006A44E9"/>
    <w:rsid w:val="006A453A"/>
    <w:rsid w:val="006A4752"/>
    <w:rsid w:val="006A7F14"/>
    <w:rsid w:val="006B2646"/>
    <w:rsid w:val="006B27A5"/>
    <w:rsid w:val="006B5539"/>
    <w:rsid w:val="006B5FB2"/>
    <w:rsid w:val="006B6478"/>
    <w:rsid w:val="006B734D"/>
    <w:rsid w:val="006C2EF4"/>
    <w:rsid w:val="006C2F78"/>
    <w:rsid w:val="006C2FBF"/>
    <w:rsid w:val="006C5538"/>
    <w:rsid w:val="006C6243"/>
    <w:rsid w:val="006C779D"/>
    <w:rsid w:val="006D1321"/>
    <w:rsid w:val="006D56D0"/>
    <w:rsid w:val="006D713A"/>
    <w:rsid w:val="006E3387"/>
    <w:rsid w:val="006E3F0A"/>
    <w:rsid w:val="006E519B"/>
    <w:rsid w:val="006E5EBB"/>
    <w:rsid w:val="006E779B"/>
    <w:rsid w:val="006E7DD7"/>
    <w:rsid w:val="006F0D3B"/>
    <w:rsid w:val="006F1977"/>
    <w:rsid w:val="006F1D4A"/>
    <w:rsid w:val="006F3504"/>
    <w:rsid w:val="006F707B"/>
    <w:rsid w:val="00704BF2"/>
    <w:rsid w:val="00705601"/>
    <w:rsid w:val="00705734"/>
    <w:rsid w:val="00712A56"/>
    <w:rsid w:val="00712FF2"/>
    <w:rsid w:val="00716B7D"/>
    <w:rsid w:val="00721019"/>
    <w:rsid w:val="00724230"/>
    <w:rsid w:val="00725723"/>
    <w:rsid w:val="007259D3"/>
    <w:rsid w:val="00733F56"/>
    <w:rsid w:val="007356DA"/>
    <w:rsid w:val="00737A56"/>
    <w:rsid w:val="00740F91"/>
    <w:rsid w:val="00744088"/>
    <w:rsid w:val="00745E63"/>
    <w:rsid w:val="0074763B"/>
    <w:rsid w:val="00750EBE"/>
    <w:rsid w:val="00750FA1"/>
    <w:rsid w:val="007523E3"/>
    <w:rsid w:val="00752DC3"/>
    <w:rsid w:val="00756424"/>
    <w:rsid w:val="00757789"/>
    <w:rsid w:val="00761523"/>
    <w:rsid w:val="00764E64"/>
    <w:rsid w:val="00770618"/>
    <w:rsid w:val="0077234B"/>
    <w:rsid w:val="007769E8"/>
    <w:rsid w:val="0077769A"/>
    <w:rsid w:val="00781475"/>
    <w:rsid w:val="00781DE5"/>
    <w:rsid w:val="007829B9"/>
    <w:rsid w:val="00784123"/>
    <w:rsid w:val="00784632"/>
    <w:rsid w:val="00792D14"/>
    <w:rsid w:val="00794362"/>
    <w:rsid w:val="007978D8"/>
    <w:rsid w:val="007A237F"/>
    <w:rsid w:val="007A4C1D"/>
    <w:rsid w:val="007B1F0C"/>
    <w:rsid w:val="007B5F22"/>
    <w:rsid w:val="007B6DC0"/>
    <w:rsid w:val="007C44F7"/>
    <w:rsid w:val="007D2BBF"/>
    <w:rsid w:val="007D3BE4"/>
    <w:rsid w:val="007D71CD"/>
    <w:rsid w:val="007E0CF9"/>
    <w:rsid w:val="007E5E50"/>
    <w:rsid w:val="007E6F7A"/>
    <w:rsid w:val="007F0814"/>
    <w:rsid w:val="007F20E4"/>
    <w:rsid w:val="007F5FCE"/>
    <w:rsid w:val="007F6F8F"/>
    <w:rsid w:val="008025DA"/>
    <w:rsid w:val="00804F1D"/>
    <w:rsid w:val="0080729A"/>
    <w:rsid w:val="00810BCA"/>
    <w:rsid w:val="00810FAE"/>
    <w:rsid w:val="008117F6"/>
    <w:rsid w:val="00812A20"/>
    <w:rsid w:val="00814A66"/>
    <w:rsid w:val="00814F36"/>
    <w:rsid w:val="00815DE3"/>
    <w:rsid w:val="00816344"/>
    <w:rsid w:val="00817244"/>
    <w:rsid w:val="00817B66"/>
    <w:rsid w:val="00823641"/>
    <w:rsid w:val="00827695"/>
    <w:rsid w:val="0083142F"/>
    <w:rsid w:val="00835954"/>
    <w:rsid w:val="00837595"/>
    <w:rsid w:val="008457F6"/>
    <w:rsid w:val="008530FE"/>
    <w:rsid w:val="0085314D"/>
    <w:rsid w:val="00853854"/>
    <w:rsid w:val="008559AE"/>
    <w:rsid w:val="0086444F"/>
    <w:rsid w:val="00865760"/>
    <w:rsid w:val="00872256"/>
    <w:rsid w:val="0087405E"/>
    <w:rsid w:val="008746FB"/>
    <w:rsid w:val="00876485"/>
    <w:rsid w:val="008806A0"/>
    <w:rsid w:val="00885023"/>
    <w:rsid w:val="00886AB6"/>
    <w:rsid w:val="0088741A"/>
    <w:rsid w:val="008905B5"/>
    <w:rsid w:val="00895F07"/>
    <w:rsid w:val="008A530F"/>
    <w:rsid w:val="008A7A29"/>
    <w:rsid w:val="008B1406"/>
    <w:rsid w:val="008B3938"/>
    <w:rsid w:val="008B7344"/>
    <w:rsid w:val="008B7C58"/>
    <w:rsid w:val="008C2167"/>
    <w:rsid w:val="008C2349"/>
    <w:rsid w:val="008C28F7"/>
    <w:rsid w:val="008C394F"/>
    <w:rsid w:val="008C483D"/>
    <w:rsid w:val="008C69D5"/>
    <w:rsid w:val="008D2119"/>
    <w:rsid w:val="008D599B"/>
    <w:rsid w:val="008D6432"/>
    <w:rsid w:val="008E0FDF"/>
    <w:rsid w:val="008E1968"/>
    <w:rsid w:val="008E5D1E"/>
    <w:rsid w:val="008E6214"/>
    <w:rsid w:val="008E730F"/>
    <w:rsid w:val="008F2186"/>
    <w:rsid w:val="008F295F"/>
    <w:rsid w:val="008F63A8"/>
    <w:rsid w:val="009017AE"/>
    <w:rsid w:val="009030C0"/>
    <w:rsid w:val="009041CB"/>
    <w:rsid w:val="00905400"/>
    <w:rsid w:val="00906741"/>
    <w:rsid w:val="00911236"/>
    <w:rsid w:val="00912841"/>
    <w:rsid w:val="00915495"/>
    <w:rsid w:val="00920D8A"/>
    <w:rsid w:val="0092602C"/>
    <w:rsid w:val="00937C3F"/>
    <w:rsid w:val="009415AB"/>
    <w:rsid w:val="00944A77"/>
    <w:rsid w:val="00945535"/>
    <w:rsid w:val="0094600D"/>
    <w:rsid w:val="00954E5B"/>
    <w:rsid w:val="0095649C"/>
    <w:rsid w:val="00960D22"/>
    <w:rsid w:val="00961FFE"/>
    <w:rsid w:val="00962029"/>
    <w:rsid w:val="009644E0"/>
    <w:rsid w:val="009657DD"/>
    <w:rsid w:val="00975269"/>
    <w:rsid w:val="00975488"/>
    <w:rsid w:val="00976686"/>
    <w:rsid w:val="009835C3"/>
    <w:rsid w:val="00984B2C"/>
    <w:rsid w:val="0098616B"/>
    <w:rsid w:val="00986199"/>
    <w:rsid w:val="00993B81"/>
    <w:rsid w:val="009942D3"/>
    <w:rsid w:val="00994BA1"/>
    <w:rsid w:val="009955EC"/>
    <w:rsid w:val="0099780E"/>
    <w:rsid w:val="009A14CE"/>
    <w:rsid w:val="009A2453"/>
    <w:rsid w:val="009A4B44"/>
    <w:rsid w:val="009A6541"/>
    <w:rsid w:val="009A7FF0"/>
    <w:rsid w:val="009B04BF"/>
    <w:rsid w:val="009C4C53"/>
    <w:rsid w:val="009C4EE4"/>
    <w:rsid w:val="009D0366"/>
    <w:rsid w:val="009D6532"/>
    <w:rsid w:val="009E05B0"/>
    <w:rsid w:val="009E3FF5"/>
    <w:rsid w:val="009E52D6"/>
    <w:rsid w:val="009F070C"/>
    <w:rsid w:val="009F3E47"/>
    <w:rsid w:val="009F5BD5"/>
    <w:rsid w:val="009F75EF"/>
    <w:rsid w:val="00A00354"/>
    <w:rsid w:val="00A03D0C"/>
    <w:rsid w:val="00A042C1"/>
    <w:rsid w:val="00A05157"/>
    <w:rsid w:val="00A05551"/>
    <w:rsid w:val="00A058D8"/>
    <w:rsid w:val="00A05CE6"/>
    <w:rsid w:val="00A06DBE"/>
    <w:rsid w:val="00A102F3"/>
    <w:rsid w:val="00A10B09"/>
    <w:rsid w:val="00A11585"/>
    <w:rsid w:val="00A17273"/>
    <w:rsid w:val="00A22FC0"/>
    <w:rsid w:val="00A27B91"/>
    <w:rsid w:val="00A302D7"/>
    <w:rsid w:val="00A33318"/>
    <w:rsid w:val="00A37A51"/>
    <w:rsid w:val="00A4059A"/>
    <w:rsid w:val="00A40AD6"/>
    <w:rsid w:val="00A416EE"/>
    <w:rsid w:val="00A41A87"/>
    <w:rsid w:val="00A42C23"/>
    <w:rsid w:val="00A45E58"/>
    <w:rsid w:val="00A504B3"/>
    <w:rsid w:val="00A55F37"/>
    <w:rsid w:val="00A6290F"/>
    <w:rsid w:val="00A6488B"/>
    <w:rsid w:val="00A65668"/>
    <w:rsid w:val="00A66620"/>
    <w:rsid w:val="00A72384"/>
    <w:rsid w:val="00A775AD"/>
    <w:rsid w:val="00A817A6"/>
    <w:rsid w:val="00A84345"/>
    <w:rsid w:val="00A85996"/>
    <w:rsid w:val="00A8658C"/>
    <w:rsid w:val="00A96A8E"/>
    <w:rsid w:val="00A9710C"/>
    <w:rsid w:val="00AA4125"/>
    <w:rsid w:val="00AB234B"/>
    <w:rsid w:val="00AC11AE"/>
    <w:rsid w:val="00AC30EF"/>
    <w:rsid w:val="00AC5BFB"/>
    <w:rsid w:val="00AD307C"/>
    <w:rsid w:val="00AD57D0"/>
    <w:rsid w:val="00AD63E7"/>
    <w:rsid w:val="00AE1F8B"/>
    <w:rsid w:val="00AE509C"/>
    <w:rsid w:val="00AE7B77"/>
    <w:rsid w:val="00AF2935"/>
    <w:rsid w:val="00B04798"/>
    <w:rsid w:val="00B05BC6"/>
    <w:rsid w:val="00B06192"/>
    <w:rsid w:val="00B0673E"/>
    <w:rsid w:val="00B067BC"/>
    <w:rsid w:val="00B139A4"/>
    <w:rsid w:val="00B13B49"/>
    <w:rsid w:val="00B14398"/>
    <w:rsid w:val="00B16142"/>
    <w:rsid w:val="00B219D3"/>
    <w:rsid w:val="00B22AAE"/>
    <w:rsid w:val="00B25A27"/>
    <w:rsid w:val="00B26556"/>
    <w:rsid w:val="00B320C4"/>
    <w:rsid w:val="00B362ED"/>
    <w:rsid w:val="00B40515"/>
    <w:rsid w:val="00B541C9"/>
    <w:rsid w:val="00B54D29"/>
    <w:rsid w:val="00B56D0F"/>
    <w:rsid w:val="00B616D7"/>
    <w:rsid w:val="00B667AB"/>
    <w:rsid w:val="00B72C18"/>
    <w:rsid w:val="00B74F6A"/>
    <w:rsid w:val="00B7533F"/>
    <w:rsid w:val="00B753C4"/>
    <w:rsid w:val="00B84758"/>
    <w:rsid w:val="00B93D80"/>
    <w:rsid w:val="00BA01A7"/>
    <w:rsid w:val="00BA2F22"/>
    <w:rsid w:val="00BA4C58"/>
    <w:rsid w:val="00BA5850"/>
    <w:rsid w:val="00BA6F07"/>
    <w:rsid w:val="00BA7C8A"/>
    <w:rsid w:val="00BA7CD2"/>
    <w:rsid w:val="00BC1484"/>
    <w:rsid w:val="00BC3A1D"/>
    <w:rsid w:val="00BC4EFB"/>
    <w:rsid w:val="00BC52BB"/>
    <w:rsid w:val="00BC6152"/>
    <w:rsid w:val="00BC6D0B"/>
    <w:rsid w:val="00BD22CD"/>
    <w:rsid w:val="00BD2D6E"/>
    <w:rsid w:val="00BD3148"/>
    <w:rsid w:val="00BD4D04"/>
    <w:rsid w:val="00BD5CE3"/>
    <w:rsid w:val="00BD78DB"/>
    <w:rsid w:val="00BE272E"/>
    <w:rsid w:val="00BE31CB"/>
    <w:rsid w:val="00BE6E35"/>
    <w:rsid w:val="00BE760A"/>
    <w:rsid w:val="00BF4BF7"/>
    <w:rsid w:val="00C0019B"/>
    <w:rsid w:val="00C02126"/>
    <w:rsid w:val="00C04413"/>
    <w:rsid w:val="00C0488D"/>
    <w:rsid w:val="00C07ED7"/>
    <w:rsid w:val="00C15B63"/>
    <w:rsid w:val="00C20BEE"/>
    <w:rsid w:val="00C22D72"/>
    <w:rsid w:val="00C23E11"/>
    <w:rsid w:val="00C26063"/>
    <w:rsid w:val="00C268D7"/>
    <w:rsid w:val="00C26EB9"/>
    <w:rsid w:val="00C30877"/>
    <w:rsid w:val="00C30A6D"/>
    <w:rsid w:val="00C310DB"/>
    <w:rsid w:val="00C3423B"/>
    <w:rsid w:val="00C37762"/>
    <w:rsid w:val="00C41DF8"/>
    <w:rsid w:val="00C4278D"/>
    <w:rsid w:val="00C44466"/>
    <w:rsid w:val="00C539A2"/>
    <w:rsid w:val="00C56B39"/>
    <w:rsid w:val="00C56C77"/>
    <w:rsid w:val="00C57789"/>
    <w:rsid w:val="00C60DB2"/>
    <w:rsid w:val="00C642A3"/>
    <w:rsid w:val="00C64AB1"/>
    <w:rsid w:val="00C64F76"/>
    <w:rsid w:val="00C65C80"/>
    <w:rsid w:val="00C717AB"/>
    <w:rsid w:val="00C763EC"/>
    <w:rsid w:val="00C8091B"/>
    <w:rsid w:val="00C85F69"/>
    <w:rsid w:val="00C9251C"/>
    <w:rsid w:val="00CA419C"/>
    <w:rsid w:val="00CA665F"/>
    <w:rsid w:val="00CA788B"/>
    <w:rsid w:val="00CA7EC3"/>
    <w:rsid w:val="00CB301C"/>
    <w:rsid w:val="00CB32D0"/>
    <w:rsid w:val="00CB6721"/>
    <w:rsid w:val="00CB775B"/>
    <w:rsid w:val="00CB7BC4"/>
    <w:rsid w:val="00CB7C91"/>
    <w:rsid w:val="00CD0C30"/>
    <w:rsid w:val="00CD1A02"/>
    <w:rsid w:val="00CD432B"/>
    <w:rsid w:val="00CD5C0E"/>
    <w:rsid w:val="00CE0D46"/>
    <w:rsid w:val="00CF602C"/>
    <w:rsid w:val="00D00E89"/>
    <w:rsid w:val="00D06ABF"/>
    <w:rsid w:val="00D11A28"/>
    <w:rsid w:val="00D12526"/>
    <w:rsid w:val="00D144D3"/>
    <w:rsid w:val="00D214D4"/>
    <w:rsid w:val="00D227C1"/>
    <w:rsid w:val="00D3140C"/>
    <w:rsid w:val="00D31BF7"/>
    <w:rsid w:val="00D33272"/>
    <w:rsid w:val="00D3434B"/>
    <w:rsid w:val="00D34EB4"/>
    <w:rsid w:val="00D363ED"/>
    <w:rsid w:val="00D366DA"/>
    <w:rsid w:val="00D50BE9"/>
    <w:rsid w:val="00D515AA"/>
    <w:rsid w:val="00D529CA"/>
    <w:rsid w:val="00D54CEE"/>
    <w:rsid w:val="00D57E21"/>
    <w:rsid w:val="00D64D7C"/>
    <w:rsid w:val="00D654C8"/>
    <w:rsid w:val="00D70277"/>
    <w:rsid w:val="00D727A4"/>
    <w:rsid w:val="00D80268"/>
    <w:rsid w:val="00D8040F"/>
    <w:rsid w:val="00D80B70"/>
    <w:rsid w:val="00D81600"/>
    <w:rsid w:val="00D84D5F"/>
    <w:rsid w:val="00D86205"/>
    <w:rsid w:val="00D93EC4"/>
    <w:rsid w:val="00DA447F"/>
    <w:rsid w:val="00DA5104"/>
    <w:rsid w:val="00DB1EA8"/>
    <w:rsid w:val="00DB61D3"/>
    <w:rsid w:val="00DB71F7"/>
    <w:rsid w:val="00DC28A4"/>
    <w:rsid w:val="00DC3000"/>
    <w:rsid w:val="00DC730B"/>
    <w:rsid w:val="00DD6182"/>
    <w:rsid w:val="00DD6C38"/>
    <w:rsid w:val="00DE14B0"/>
    <w:rsid w:val="00DE2C8B"/>
    <w:rsid w:val="00E01DB3"/>
    <w:rsid w:val="00E04537"/>
    <w:rsid w:val="00E0535A"/>
    <w:rsid w:val="00E0546C"/>
    <w:rsid w:val="00E05736"/>
    <w:rsid w:val="00E068D6"/>
    <w:rsid w:val="00E11165"/>
    <w:rsid w:val="00E165B3"/>
    <w:rsid w:val="00E23F1F"/>
    <w:rsid w:val="00E25613"/>
    <w:rsid w:val="00E26F2B"/>
    <w:rsid w:val="00E303CB"/>
    <w:rsid w:val="00E32F3D"/>
    <w:rsid w:val="00E36F6D"/>
    <w:rsid w:val="00E448BB"/>
    <w:rsid w:val="00E4675A"/>
    <w:rsid w:val="00E51820"/>
    <w:rsid w:val="00E53BFE"/>
    <w:rsid w:val="00E53D2B"/>
    <w:rsid w:val="00E5413D"/>
    <w:rsid w:val="00E702C7"/>
    <w:rsid w:val="00E70C78"/>
    <w:rsid w:val="00E72A1E"/>
    <w:rsid w:val="00E75CBF"/>
    <w:rsid w:val="00E7628F"/>
    <w:rsid w:val="00E81120"/>
    <w:rsid w:val="00E829AA"/>
    <w:rsid w:val="00E84273"/>
    <w:rsid w:val="00E8496B"/>
    <w:rsid w:val="00E85896"/>
    <w:rsid w:val="00E870B7"/>
    <w:rsid w:val="00E87553"/>
    <w:rsid w:val="00E92451"/>
    <w:rsid w:val="00E96BBC"/>
    <w:rsid w:val="00EA2FE6"/>
    <w:rsid w:val="00EA35DF"/>
    <w:rsid w:val="00EA441B"/>
    <w:rsid w:val="00EB1041"/>
    <w:rsid w:val="00EB320D"/>
    <w:rsid w:val="00EB3ED1"/>
    <w:rsid w:val="00EB534B"/>
    <w:rsid w:val="00ED153B"/>
    <w:rsid w:val="00ED41E9"/>
    <w:rsid w:val="00ED4B57"/>
    <w:rsid w:val="00EE263E"/>
    <w:rsid w:val="00EE3FD3"/>
    <w:rsid w:val="00EE7994"/>
    <w:rsid w:val="00EF090B"/>
    <w:rsid w:val="00EF09D9"/>
    <w:rsid w:val="00EF1F75"/>
    <w:rsid w:val="00EF392D"/>
    <w:rsid w:val="00EF7EDB"/>
    <w:rsid w:val="00F00A10"/>
    <w:rsid w:val="00F01287"/>
    <w:rsid w:val="00F026BA"/>
    <w:rsid w:val="00F05756"/>
    <w:rsid w:val="00F07BD4"/>
    <w:rsid w:val="00F16443"/>
    <w:rsid w:val="00F168AD"/>
    <w:rsid w:val="00F175E2"/>
    <w:rsid w:val="00F21439"/>
    <w:rsid w:val="00F23172"/>
    <w:rsid w:val="00F24131"/>
    <w:rsid w:val="00F30F8F"/>
    <w:rsid w:val="00F32A63"/>
    <w:rsid w:val="00F3786F"/>
    <w:rsid w:val="00F404CA"/>
    <w:rsid w:val="00F422D6"/>
    <w:rsid w:val="00F4291B"/>
    <w:rsid w:val="00F46897"/>
    <w:rsid w:val="00F471F9"/>
    <w:rsid w:val="00F57A8D"/>
    <w:rsid w:val="00F61697"/>
    <w:rsid w:val="00F65218"/>
    <w:rsid w:val="00F65437"/>
    <w:rsid w:val="00F701FE"/>
    <w:rsid w:val="00F70E22"/>
    <w:rsid w:val="00F71B7C"/>
    <w:rsid w:val="00F72E45"/>
    <w:rsid w:val="00F74241"/>
    <w:rsid w:val="00F81128"/>
    <w:rsid w:val="00F81C03"/>
    <w:rsid w:val="00F82737"/>
    <w:rsid w:val="00F839D7"/>
    <w:rsid w:val="00F8517D"/>
    <w:rsid w:val="00F85C94"/>
    <w:rsid w:val="00F86743"/>
    <w:rsid w:val="00F8755F"/>
    <w:rsid w:val="00F95C4D"/>
    <w:rsid w:val="00FA29AE"/>
    <w:rsid w:val="00FA43B6"/>
    <w:rsid w:val="00FB0E47"/>
    <w:rsid w:val="00FB3C8F"/>
    <w:rsid w:val="00FB3CAC"/>
    <w:rsid w:val="00FB3E02"/>
    <w:rsid w:val="00FB7F66"/>
    <w:rsid w:val="00FC04BE"/>
    <w:rsid w:val="00FC1241"/>
    <w:rsid w:val="00FC49AD"/>
    <w:rsid w:val="00FC6B0F"/>
    <w:rsid w:val="00FD2D89"/>
    <w:rsid w:val="00FD781B"/>
    <w:rsid w:val="00FE0C1B"/>
    <w:rsid w:val="00FE0D18"/>
    <w:rsid w:val="00FE4AB0"/>
    <w:rsid w:val="00FE552A"/>
    <w:rsid w:val="00FF57DC"/>
    <w:rsid w:val="00FF6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5E16ADA"/>
  <w15:docId w15:val="{40C982E4-9FEA-4B6F-AEBD-A484D419A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41C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4F1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4F1D"/>
  </w:style>
  <w:style w:type="paragraph" w:styleId="Footer">
    <w:name w:val="footer"/>
    <w:basedOn w:val="Normal"/>
    <w:link w:val="FooterChar"/>
    <w:uiPriority w:val="99"/>
    <w:unhideWhenUsed/>
    <w:rsid w:val="00804F1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4F1D"/>
  </w:style>
  <w:style w:type="paragraph" w:styleId="ListParagraph">
    <w:name w:val="List Paragraph"/>
    <w:basedOn w:val="Normal"/>
    <w:uiPriority w:val="34"/>
    <w:qFormat/>
    <w:rsid w:val="004B64A2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80B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B70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6B5539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6B5539"/>
    <w:rPr>
      <w:b/>
      <w:bCs/>
    </w:rPr>
  </w:style>
  <w:style w:type="table" w:styleId="TableGrid">
    <w:name w:val="Table Grid"/>
    <w:basedOn w:val="TableNormal"/>
    <w:uiPriority w:val="39"/>
    <w:rsid w:val="00A42C23"/>
    <w:pPr>
      <w:spacing w:after="0" w:line="240" w:lineRule="auto"/>
    </w:pPr>
    <w:rPr>
      <w:rFonts w:eastAsia="Times New Roman"/>
      <w:kern w:val="2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05CE6"/>
    <w:rPr>
      <w:color w:val="6B9F25" w:themeColor="hyperlink"/>
      <w:u w:val="single"/>
    </w:rPr>
  </w:style>
  <w:style w:type="paragraph" w:customStyle="1" w:styleId="Style1">
    <w:name w:val="Style1"/>
    <w:basedOn w:val="Normal"/>
    <w:qFormat/>
    <w:rsid w:val="0015713E"/>
    <w:pPr>
      <w:spacing w:after="120" w:line="320" w:lineRule="exact"/>
      <w:jc w:val="both"/>
    </w:pPr>
    <w:rPr>
      <w:rFonts w:asciiTheme="majorHAnsi" w:hAnsiTheme="majorHAnsi"/>
      <w:sz w:val="23"/>
      <w:szCs w:val="24"/>
      <w:lang w:val="en-AU" w:eastAsia="en-US"/>
    </w:rPr>
  </w:style>
  <w:style w:type="table" w:customStyle="1" w:styleId="TableGrid5">
    <w:name w:val="Table Grid5"/>
    <w:basedOn w:val="TableNormal"/>
    <w:next w:val="TableGrid"/>
    <w:uiPriority w:val="59"/>
    <w:rsid w:val="0015713E"/>
    <w:pPr>
      <w:spacing w:after="0" w:line="240" w:lineRule="auto"/>
    </w:pPr>
    <w:rPr>
      <w:rFonts w:eastAsia="Calibri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DefaultParagraphFont"/>
    <w:rsid w:val="000B4FE5"/>
  </w:style>
  <w:style w:type="character" w:customStyle="1" w:styleId="alt-edited1">
    <w:name w:val="alt-edited1"/>
    <w:basedOn w:val="DefaultParagraphFont"/>
    <w:rsid w:val="000B4FE5"/>
    <w:rPr>
      <w:color w:val="4D90F0"/>
    </w:rPr>
  </w:style>
  <w:style w:type="paragraph" w:styleId="Closing">
    <w:name w:val="Closing"/>
    <w:basedOn w:val="Normal"/>
    <w:link w:val="ClosingChar"/>
    <w:uiPriority w:val="99"/>
    <w:unhideWhenUsed/>
    <w:rsid w:val="00D12526"/>
    <w:pPr>
      <w:spacing w:after="0" w:line="240" w:lineRule="auto"/>
      <w:ind w:left="4252"/>
    </w:pPr>
    <w:rPr>
      <w:bCs/>
      <w:color w:val="000000" w:themeColor="text1"/>
      <w:sz w:val="24"/>
      <w:szCs w:val="24"/>
      <w:lang w:val="en-HK"/>
    </w:rPr>
  </w:style>
  <w:style w:type="character" w:customStyle="1" w:styleId="ClosingChar">
    <w:name w:val="Closing Char"/>
    <w:basedOn w:val="DefaultParagraphFont"/>
    <w:link w:val="Closing"/>
    <w:uiPriority w:val="99"/>
    <w:rsid w:val="00D12526"/>
    <w:rPr>
      <w:bCs/>
      <w:color w:val="000000" w:themeColor="text1"/>
      <w:sz w:val="24"/>
      <w:szCs w:val="24"/>
      <w:lang w:val="en-HK"/>
    </w:rPr>
  </w:style>
  <w:style w:type="character" w:customStyle="1" w:styleId="hps">
    <w:name w:val="hps"/>
    <w:basedOn w:val="DefaultParagraphFont"/>
    <w:rsid w:val="00D12526"/>
  </w:style>
  <w:style w:type="paragraph" w:styleId="Revision">
    <w:name w:val="Revision"/>
    <w:hidden/>
    <w:uiPriority w:val="99"/>
    <w:semiHidden/>
    <w:rsid w:val="00F95C4D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D144D3"/>
    <w:rPr>
      <w:color w:val="B26B0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144D3"/>
    <w:rPr>
      <w:color w:val="808080"/>
      <w:shd w:val="clear" w:color="auto" w:fill="E6E6E6"/>
    </w:rPr>
  </w:style>
  <w:style w:type="paragraph" w:customStyle="1" w:styleId="ListParagraph1">
    <w:name w:val="List Paragraph1"/>
    <w:basedOn w:val="Normal"/>
    <w:rsid w:val="00494DE7"/>
    <w:pPr>
      <w:ind w:leftChars="200" w:left="480"/>
    </w:pPr>
    <w:rPr>
      <w:rFonts w:ascii="Calibri" w:eastAsia="SimSun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1242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242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242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4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42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872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Integral">
  <a:themeElements>
    <a:clrScheme name="Integral">
      <a:dk1>
        <a:sysClr val="windowText" lastClr="000000"/>
      </a:dk1>
      <a:lt1>
        <a:sysClr val="window" lastClr="FFFFFF"/>
      </a:lt1>
      <a:dk2>
        <a:srgbClr val="335B74"/>
      </a:dk2>
      <a:lt2>
        <a:srgbClr val="DFE3E5"/>
      </a:lt2>
      <a:accent1>
        <a:srgbClr val="1CADE4"/>
      </a:accent1>
      <a:accent2>
        <a:srgbClr val="2683C6"/>
      </a:accent2>
      <a:accent3>
        <a:srgbClr val="27CED7"/>
      </a:accent3>
      <a:accent4>
        <a:srgbClr val="42BA97"/>
      </a:accent4>
      <a:accent5>
        <a:srgbClr val="3E8853"/>
      </a:accent5>
      <a:accent6>
        <a:srgbClr val="62A39F"/>
      </a:accent6>
      <a:hlink>
        <a:srgbClr val="6B9F25"/>
      </a:hlink>
      <a:folHlink>
        <a:srgbClr val="B26B02"/>
      </a:folHlink>
    </a:clrScheme>
    <a:fontScheme name="Integral">
      <a:majorFont>
        <a:latin typeface="Tw Cen MT Condensed"/>
        <a:ea typeface=""/>
        <a:cs typeface=""/>
        <a:font script="Grek" typeface="Calibri"/>
        <a:font script="Cyrl" typeface="Calibri"/>
        <a:font script="Jpan" typeface="メイリオ"/>
        <a:font script="Hang" typeface="HY얕은샘물M"/>
        <a:font script="Hans" typeface="华文仿宋"/>
        <a:font script="Hant" typeface="微軟正黑體"/>
        <a:font script="Arab" typeface="Arial"/>
        <a:font script="Hebr" typeface="Levenim MT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w Cen MT"/>
        <a:ea typeface=""/>
        <a:cs typeface=""/>
        <a:font script="Grek" typeface="Calibri"/>
        <a:font script="Cyrl" typeface="Calibri"/>
        <a:font script="Jpan" typeface="メイリオ"/>
        <a:font script="Hang" typeface="HY얕은샘물M"/>
        <a:font script="Hans" typeface="华文仿宋"/>
        <a:font script="Hant" typeface="微軟正黑體"/>
        <a:font script="Arab" typeface="Arial"/>
        <a:font script="Hebr" typeface="Levenim MT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Integral">
      <a:fillStyleLst>
        <a:solidFill>
          <a:schemeClr val="phClr"/>
        </a:solidFill>
        <a:gradFill rotWithShape="1">
          <a:gsLst>
            <a:gs pos="0">
              <a:schemeClr val="phClr">
                <a:tint val="83000"/>
                <a:satMod val="100000"/>
                <a:lumMod val="100000"/>
              </a:schemeClr>
            </a:gs>
            <a:gs pos="100000">
              <a:schemeClr val="phClr">
                <a:tint val="61000"/>
                <a:satMod val="150000"/>
                <a:lumMod val="100000"/>
              </a:schemeClr>
            </a:gs>
          </a:gsLst>
          <a:path path="circle">
            <a:fillToRect l="100000" t="100000" r="100000" b="100000"/>
          </a:path>
        </a:gradFill>
        <a:gradFill rotWithShape="1">
          <a:gsLst>
            <a:gs pos="0">
              <a:schemeClr val="phClr">
                <a:tint val="100000"/>
                <a:shade val="85000"/>
                <a:satMod val="100000"/>
                <a:lumMod val="100000"/>
              </a:schemeClr>
            </a:gs>
            <a:gs pos="100000">
              <a:schemeClr val="phClr">
                <a:tint val="90000"/>
                <a:shade val="100000"/>
                <a:satMod val="150000"/>
                <a:lumMod val="100000"/>
              </a:schemeClr>
            </a:gs>
          </a:gsLst>
          <a:path path="circle">
            <a:fillToRect l="100000" t="100000" r="100000" b="100000"/>
          </a:path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5875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50800" dist="12700" dir="5400000" algn="ctr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76200" dist="25400" dir="5400000" algn="ctr" rotWithShape="0">
              <a:srgbClr val="000000">
                <a:alpha val="60000"/>
              </a:srgbClr>
            </a:outerShdw>
          </a:effectLst>
          <a:scene3d>
            <a:camera prst="orthographicFront">
              <a:rot lat="0" lon="0" rev="0"/>
            </a:camera>
            <a:lightRig rig="flat" dir="t">
              <a:rot lat="0" lon="0" rev="3600000"/>
            </a:lightRig>
          </a:scene3d>
          <a:sp3d contourW="12700" prstMaterial="flat">
            <a:bevelT w="38100" h="44450" prst="angle"/>
            <a:contourClr>
              <a:schemeClr val="phClr">
                <a:shade val="35000"/>
                <a:satMod val="160000"/>
              </a:schemeClr>
            </a:contourClr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hade val="85000"/>
            <a:satMod val="125000"/>
          </a:schemeClr>
        </a:solidFill>
        <a:blipFill rotWithShape="1">
          <a:blip xmlns:r="http://schemas.openxmlformats.org/officeDocument/2006/relationships" r:embed="rId1">
            <a:duotone>
              <a:schemeClr val="phClr">
                <a:tint val="95000"/>
                <a:shade val="74000"/>
                <a:satMod val="230000"/>
              </a:schemeClr>
              <a:schemeClr val="phClr">
                <a:tint val="92000"/>
                <a:shade val="69000"/>
                <a:satMod val="250000"/>
              </a:schemeClr>
            </a:duotone>
          </a:blip>
          <a:tile tx="0" ty="0" sx="40000" sy="40000" flip="none" algn="tl"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Integral" id="{3577F8C9-A904-41D8-97D2-FD898F53F20E}" vid="{682D6EBE-8D36-4FF2-9DB3-F3D8D7B6715D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5E89B2-7279-4444-A829-02DD8E5A79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714</Words>
  <Characters>3959</Characters>
  <Application>Microsoft Office Word</Application>
  <DocSecurity>0</DocSecurity>
  <Lines>5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spital Authority</Company>
  <LinksUpToDate>false</LinksUpToDate>
  <CharactersWithSpaces>4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llie LEE</dc:creator>
  <cp:lastModifiedBy>Janita Chau (NUR)</cp:lastModifiedBy>
  <cp:revision>8</cp:revision>
  <cp:lastPrinted>2017-08-30T18:56:00Z</cp:lastPrinted>
  <dcterms:created xsi:type="dcterms:W3CDTF">2018-09-18T02:11:00Z</dcterms:created>
  <dcterms:modified xsi:type="dcterms:W3CDTF">2018-09-18T03:11:00Z</dcterms:modified>
</cp:coreProperties>
</file>